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B18B9" w14:textId="77777777" w:rsidR="002D604E" w:rsidRPr="006F1325" w:rsidRDefault="002D604E" w:rsidP="002D604E">
      <w:pPr>
        <w:jc w:val="center"/>
        <w:rPr>
          <w:rFonts w:ascii="Times New Roman" w:hAnsi="Times New Roman" w:cs="Times New Roman"/>
          <w:sz w:val="28"/>
          <w:szCs w:val="28"/>
        </w:rPr>
      </w:pPr>
      <w:r w:rsidRPr="006F1325">
        <w:rPr>
          <w:rFonts w:ascii="Times New Roman" w:hAnsi="Times New Roman" w:cs="Times New Roman"/>
          <w:sz w:val="28"/>
          <w:szCs w:val="28"/>
        </w:rPr>
        <w:t>Supplement</w:t>
      </w:r>
    </w:p>
    <w:p w14:paraId="0F904AC0" w14:textId="77777777" w:rsidR="002D604E" w:rsidRDefault="002D604E" w:rsidP="002D604E"/>
    <w:p w14:paraId="18C3CBCF" w14:textId="77777777" w:rsidR="006F1325" w:rsidRPr="0063191E" w:rsidRDefault="006F1325" w:rsidP="006F1325">
      <w:pPr>
        <w:widowControl w:val="0"/>
        <w:kinsoku w:val="0"/>
        <w:overflowPunct w:val="0"/>
        <w:autoSpaceDE w:val="0"/>
        <w:autoSpaceDN w:val="0"/>
        <w:adjustRightInd w:val="0"/>
        <w:spacing w:line="48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509136212"/>
      <w:bookmarkStart w:id="1" w:name="_Hlk515907314"/>
      <w:r w:rsidRPr="006319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mergence of Heartbeat Frailty in Advanced Age: Perspectives from </w:t>
      </w:r>
    </w:p>
    <w:p w14:paraId="2A6E78E0" w14:textId="77777777" w:rsidR="006F1325" w:rsidRPr="0063191E" w:rsidRDefault="006F1325" w:rsidP="006F1325">
      <w:pPr>
        <w:widowControl w:val="0"/>
        <w:kinsoku w:val="0"/>
        <w:overflowPunct w:val="0"/>
        <w:autoSpaceDE w:val="0"/>
        <w:autoSpaceDN w:val="0"/>
        <w:adjustRightInd w:val="0"/>
        <w:spacing w:line="48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3191E">
        <w:rPr>
          <w:rFonts w:ascii="Times New Roman" w:eastAsia="Times New Roman" w:hAnsi="Times New Roman" w:cs="Times New Roman"/>
          <w:b/>
          <w:bCs/>
          <w:sz w:val="24"/>
          <w:szCs w:val="24"/>
        </w:rPr>
        <w:t>Life-Long EKG Recordings in Mice</w:t>
      </w:r>
      <w:bookmarkEnd w:id="0"/>
      <w:bookmarkEnd w:id="1"/>
    </w:p>
    <w:p w14:paraId="3F280349" w14:textId="60AD0103" w:rsidR="006F1325" w:rsidRDefault="006F1325" w:rsidP="006F132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Journal: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GeroScience</w:t>
      </w:r>
      <w:proofErr w:type="spellEnd"/>
    </w:p>
    <w:p w14:paraId="6B1FF773" w14:textId="174A730F" w:rsidR="006F1325" w:rsidRPr="0034614B" w:rsidRDefault="006F1325" w:rsidP="006F132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Authors: </w:t>
      </w:r>
      <w:r w:rsidRPr="0034614B">
        <w:rPr>
          <w:rFonts w:ascii="Times New Roman" w:eastAsia="Calibri" w:hAnsi="Times New Roman" w:cs="Times New Roman"/>
          <w:sz w:val="20"/>
          <w:szCs w:val="20"/>
        </w:rPr>
        <w:t>Jack M Moen, Christopher H. Morrell, Ismayil Ahmet, Michael G. Matt, Moran</w:t>
      </w:r>
      <w:r w:rsidRPr="0034614B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34614B">
        <w:rPr>
          <w:rFonts w:ascii="Times New Roman" w:eastAsia="Calibri" w:hAnsi="Times New Roman" w:cs="Times New Roman"/>
          <w:sz w:val="20"/>
          <w:szCs w:val="20"/>
        </w:rPr>
        <w:t xml:space="preserve">Davoodi, Michael Petr, Shaquille Charles, Raphael deCabo, Yael Yaniv, and Edward G </w:t>
      </w:r>
      <w:proofErr w:type="spellStart"/>
      <w:r w:rsidRPr="0034614B">
        <w:rPr>
          <w:rFonts w:ascii="Times New Roman" w:eastAsia="Calibri" w:hAnsi="Times New Roman" w:cs="Times New Roman"/>
          <w:sz w:val="20"/>
          <w:szCs w:val="20"/>
        </w:rPr>
        <w:t>Lakatta</w:t>
      </w:r>
      <w:proofErr w:type="spellEnd"/>
    </w:p>
    <w:p w14:paraId="17631EB1" w14:textId="77777777" w:rsidR="006F1325" w:rsidRDefault="006F1325">
      <w:pPr>
        <w:rPr>
          <w:noProof/>
        </w:rPr>
      </w:pPr>
    </w:p>
    <w:p w14:paraId="509D2758" w14:textId="77777777" w:rsidR="006F1325" w:rsidRPr="0034614B" w:rsidRDefault="006F1325" w:rsidP="006F132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4614B">
        <w:rPr>
          <w:rFonts w:ascii="Times New Roman" w:eastAsia="Calibri" w:hAnsi="Times New Roman" w:cs="Times New Roman"/>
          <w:b/>
          <w:sz w:val="20"/>
          <w:szCs w:val="20"/>
        </w:rPr>
        <w:t>Corresponding Author</w:t>
      </w:r>
      <w:r w:rsidRPr="0034614B">
        <w:rPr>
          <w:rFonts w:ascii="Times New Roman" w:eastAsia="Calibri" w:hAnsi="Times New Roman" w:cs="Times New Roman"/>
          <w:sz w:val="20"/>
          <w:szCs w:val="20"/>
        </w:rPr>
        <w:t>:</w:t>
      </w:r>
    </w:p>
    <w:p w14:paraId="37FB39E7" w14:textId="5B138583" w:rsidR="006F1325" w:rsidRPr="0034614B" w:rsidRDefault="006F1325" w:rsidP="006F132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bookmarkStart w:id="2" w:name="_Hlk509136045"/>
      <w:r w:rsidRPr="0034614B">
        <w:rPr>
          <w:rFonts w:ascii="Times New Roman" w:eastAsia="Calibri" w:hAnsi="Times New Roman" w:cs="Times New Roman"/>
          <w:sz w:val="20"/>
          <w:szCs w:val="20"/>
        </w:rPr>
        <w:t xml:space="preserve">Edward </w:t>
      </w:r>
      <w:proofErr w:type="spellStart"/>
      <w:r w:rsidRPr="0034614B">
        <w:rPr>
          <w:rFonts w:ascii="Times New Roman" w:eastAsia="Calibri" w:hAnsi="Times New Roman" w:cs="Times New Roman"/>
          <w:sz w:val="20"/>
          <w:szCs w:val="20"/>
        </w:rPr>
        <w:t>Lakatta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>, LCS, NIA, NIH</w:t>
      </w:r>
    </w:p>
    <w:bookmarkEnd w:id="2"/>
    <w:p w14:paraId="3BE93214" w14:textId="77777777" w:rsidR="006F1325" w:rsidRPr="0034614B" w:rsidRDefault="006F1325" w:rsidP="006F132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34614B">
        <w:rPr>
          <w:rFonts w:ascii="Times New Roman" w:eastAsia="Calibri" w:hAnsi="Times New Roman" w:cs="Times New Roman"/>
          <w:sz w:val="20"/>
          <w:szCs w:val="20"/>
        </w:rPr>
        <w:t xml:space="preserve">Email: </w:t>
      </w:r>
      <w:bookmarkStart w:id="3" w:name="_Hlk509136095"/>
      <w:r w:rsidRPr="0034614B">
        <w:rPr>
          <w:rFonts w:ascii="Times New Roman" w:eastAsia="Calibri" w:hAnsi="Times New Roman" w:cs="Times New Roman"/>
          <w:sz w:val="20"/>
          <w:szCs w:val="20"/>
        </w:rPr>
        <w:t>lakattae@grc.nia.nih.gov</w:t>
      </w:r>
    </w:p>
    <w:bookmarkEnd w:id="3"/>
    <w:p w14:paraId="390555BD" w14:textId="2E1FDCB7" w:rsidR="006F1325" w:rsidRDefault="006F1325">
      <w:pPr>
        <w:rPr>
          <w:noProof/>
        </w:rPr>
      </w:pPr>
      <w:r>
        <w:rPr>
          <w:noProof/>
        </w:rPr>
        <w:br w:type="page"/>
      </w:r>
    </w:p>
    <w:p w14:paraId="2D905D8D" w14:textId="69BAA97F" w:rsidR="002D604E" w:rsidRPr="00A24D17" w:rsidRDefault="002D604E" w:rsidP="002D604E">
      <w:pPr>
        <w:rPr>
          <w:noProof/>
        </w:rPr>
      </w:pPr>
      <w:r>
        <w:rPr>
          <w:noProof/>
        </w:rPr>
        <w:lastRenderedPageBreak/>
        <w:t xml:space="preserve">Supplement </w:t>
      </w:r>
      <w:r w:rsidRPr="00A24D17">
        <w:rPr>
          <w:noProof/>
        </w:rPr>
        <w:t xml:space="preserve">Table </w:t>
      </w:r>
      <w:r>
        <w:rPr>
          <w:noProof/>
        </w:rPr>
        <w:t>S</w:t>
      </w:r>
      <w:r w:rsidRPr="00A24D17">
        <w:rPr>
          <w:noProof/>
        </w:rPr>
        <w:t>1</w:t>
      </w:r>
      <w:r w:rsidR="004533E6">
        <w:rPr>
          <w:noProof/>
        </w:rPr>
        <w:t>A</w:t>
      </w:r>
      <w:r w:rsidRPr="00A24D17">
        <w:rPr>
          <w:noProof/>
        </w:rPr>
        <w:t>. Descriptive statistics o</w:t>
      </w:r>
      <w:r>
        <w:rPr>
          <w:noProof/>
        </w:rPr>
        <w:t>f</w:t>
      </w:r>
      <w:r w:rsidRPr="00A24D17">
        <w:rPr>
          <w:noProof/>
        </w:rPr>
        <w:t xml:space="preserve"> HR and HRV parameters in L</w:t>
      </w:r>
      <w:r>
        <w:rPr>
          <w:noProof/>
        </w:rPr>
        <w:t xml:space="preserve">ong </w:t>
      </w:r>
      <w:r w:rsidRPr="00A24D17">
        <w:rPr>
          <w:noProof/>
        </w:rPr>
        <w:t>L</w:t>
      </w:r>
      <w:r>
        <w:rPr>
          <w:noProof/>
        </w:rPr>
        <w:t>ived</w:t>
      </w:r>
      <w:r w:rsidRPr="00A24D17">
        <w:rPr>
          <w:noProof/>
        </w:rPr>
        <w:t xml:space="preserve"> mice.</w:t>
      </w:r>
    </w:p>
    <w:p w14:paraId="1661ADBC" w14:textId="77777777" w:rsidR="002D604E" w:rsidRDefault="002D604E" w:rsidP="002D604E">
      <w:pPr>
        <w:rPr>
          <w:noProof/>
          <w:sz w:val="24"/>
          <w:szCs w:val="24"/>
        </w:rPr>
      </w:pPr>
    </w:p>
    <w:tbl>
      <w:tblPr>
        <w:tblW w:w="9047" w:type="dxa"/>
        <w:jc w:val="center"/>
        <w:tblLook w:val="04A0" w:firstRow="1" w:lastRow="0" w:firstColumn="1" w:lastColumn="0" w:noHBand="0" w:noVBand="1"/>
      </w:tblPr>
      <w:tblGrid>
        <w:gridCol w:w="1640"/>
        <w:gridCol w:w="660"/>
        <w:gridCol w:w="718"/>
        <w:gridCol w:w="718"/>
        <w:gridCol w:w="854"/>
        <w:gridCol w:w="867"/>
        <w:gridCol w:w="718"/>
        <w:gridCol w:w="718"/>
        <w:gridCol w:w="718"/>
        <w:gridCol w:w="718"/>
        <w:gridCol w:w="718"/>
      </w:tblGrid>
      <w:tr w:rsidR="00641FB7" w:rsidRPr="00A0604A" w14:paraId="155868CC" w14:textId="77777777" w:rsidTr="00641FB7">
        <w:trPr>
          <w:trHeight w:val="240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D206" w14:textId="77777777" w:rsidR="00641FB7" w:rsidRPr="00045739" w:rsidRDefault="00641FB7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00A05" w14:textId="77777777" w:rsidR="00641FB7" w:rsidRPr="00045739" w:rsidRDefault="00641FB7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7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087E" w14:textId="30B5254F" w:rsidR="00641FB7" w:rsidRPr="00045739" w:rsidRDefault="00641FB7" w:rsidP="00641FB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rinsic State (during double autonomic blockade)</w:t>
            </w:r>
          </w:p>
        </w:tc>
      </w:tr>
      <w:tr w:rsidR="002D604E" w:rsidRPr="00A0604A" w14:paraId="1145D72D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153A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437A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62A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925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DBD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1A4A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355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3DE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4F1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F73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86D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2D604E" w:rsidRPr="00A0604A" w14:paraId="14A7C993" w14:textId="77777777" w:rsidTr="00796A2B">
        <w:trPr>
          <w:trHeight w:val="216"/>
          <w:jc w:val="center"/>
        </w:trPr>
        <w:tc>
          <w:tcPr>
            <w:tcW w:w="230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907F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ime Domain 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5FC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2A2F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2DA7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50B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16C3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06B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F0F3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94C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62DF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D604E" w:rsidRPr="00A0604A" w14:paraId="47D5F9C0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C79A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FF17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C4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07E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236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BFA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E52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ECF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E2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26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CAA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68948262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479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RR (</w:t>
            </w: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1B1C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36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C54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.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CF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.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15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8A7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304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ECD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B90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92A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.75</w:t>
            </w:r>
          </w:p>
        </w:tc>
      </w:tr>
      <w:tr w:rsidR="002D604E" w:rsidRPr="00A0604A" w14:paraId="0965F558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AE8C2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1751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6B2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5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59C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55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4AD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4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C7C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9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8F2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D88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2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905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C5D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0B4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227</w:t>
            </w:r>
          </w:p>
        </w:tc>
      </w:tr>
      <w:tr w:rsidR="002D604E" w:rsidRPr="00A0604A" w14:paraId="2708229C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F42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5FEE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16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C6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94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0CF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77B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5C8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71D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238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79C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0071C9BE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879F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 RR (</w:t>
            </w: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CD81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9B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570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2F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52C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D3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203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DE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8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8B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4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8C1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159</w:t>
            </w:r>
          </w:p>
        </w:tc>
      </w:tr>
      <w:tr w:rsidR="002D604E" w:rsidRPr="00A0604A" w14:paraId="7EDF1AB7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4116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B245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FF2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997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231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711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491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C6B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F50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32D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0A0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273</w:t>
            </w:r>
          </w:p>
        </w:tc>
      </w:tr>
      <w:tr w:rsidR="002D604E" w:rsidRPr="00A0604A" w14:paraId="50A52BD3" w14:textId="77777777" w:rsidTr="00796A2B">
        <w:trPr>
          <w:trHeight w:val="216"/>
          <w:jc w:val="center"/>
        </w:trPr>
        <w:tc>
          <w:tcPr>
            <w:tcW w:w="3018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CCB3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requency Domain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05C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163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63F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C37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BED7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152C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560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B5EE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D604E" w:rsidRPr="00A0604A" w14:paraId="70115439" w14:textId="77777777" w:rsidTr="00796A2B">
        <w:trPr>
          <w:trHeight w:val="216"/>
          <w:jc w:val="center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189D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Power PSD</w:t>
            </w:r>
          </w:p>
          <w:p w14:paraId="6BB02C81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ms</w:t>
            </w: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393D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B40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16D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E25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1D7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8D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54B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056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516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C87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616C4058" w14:textId="77777777" w:rsidTr="00796A2B">
        <w:trPr>
          <w:trHeight w:val="216"/>
          <w:jc w:val="center"/>
        </w:trPr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FB20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F489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F38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28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70C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6A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10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0A2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46C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FF6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7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2A5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669</w:t>
            </w:r>
          </w:p>
        </w:tc>
      </w:tr>
      <w:tr w:rsidR="002D604E" w:rsidRPr="00A0604A" w14:paraId="55C66886" w14:textId="77777777" w:rsidTr="00796A2B">
        <w:trPr>
          <w:trHeight w:val="216"/>
          <w:jc w:val="center"/>
        </w:trPr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49A9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9C20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57FA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C45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9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0AD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31B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3D5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99E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04EF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34DE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526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742</w:t>
            </w:r>
          </w:p>
        </w:tc>
      </w:tr>
      <w:tr w:rsidR="002D604E" w:rsidRPr="00A0604A" w14:paraId="5C8EED95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C97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1D45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2A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F78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CA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B97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26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F6B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AC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D02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144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7FB3129B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383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LF (%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987E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F60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9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9B9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8A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5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AC3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8A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01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3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19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16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8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45F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29</w:t>
            </w:r>
          </w:p>
        </w:tc>
      </w:tr>
      <w:tr w:rsidR="002D604E" w:rsidRPr="00A0604A" w14:paraId="795C85AB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CA82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9CFE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85D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0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0E44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5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105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D62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6F84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832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5F9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DC7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2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DA8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462</w:t>
            </w:r>
          </w:p>
        </w:tc>
      </w:tr>
      <w:tr w:rsidR="002D604E" w:rsidRPr="00A0604A" w14:paraId="34610B37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F16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AEB3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B80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FA4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F9B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5F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A0E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860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79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B9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4DB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0A393842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1241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 (%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EFDA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466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91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15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1CA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5C2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96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863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F6B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C06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9EF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082</w:t>
            </w:r>
          </w:p>
        </w:tc>
      </w:tr>
      <w:tr w:rsidR="002D604E" w:rsidRPr="00A0604A" w14:paraId="0A65A763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FD3D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EF04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4ED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2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2E2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3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444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0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DEA2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1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C6F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2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E7C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672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17D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91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766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832</w:t>
            </w:r>
          </w:p>
        </w:tc>
      </w:tr>
      <w:tr w:rsidR="002D604E" w:rsidRPr="00A0604A" w14:paraId="684A09D1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37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6ABA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4AB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626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190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560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ADB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621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450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406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B81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6AA88F0E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15B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 (%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489E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94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B78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83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9A1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2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4AF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6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5F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3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01F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49E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1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42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4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9A9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794</w:t>
            </w:r>
          </w:p>
        </w:tc>
      </w:tr>
      <w:tr w:rsidR="002D604E" w:rsidRPr="00A0604A" w14:paraId="4819A44A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4F8F5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A5ED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D1D3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74B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0FE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3FB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937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5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293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2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A75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C098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229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37</w:t>
            </w:r>
          </w:p>
        </w:tc>
      </w:tr>
      <w:tr w:rsidR="002D604E" w:rsidRPr="00A0604A" w14:paraId="3CF2D97B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95E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C143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101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19A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C03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9D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1A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D72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A43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7A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948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1EFE7BBF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26BD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_TO_HF Ratio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FF72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9A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082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CD7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78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D5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08F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CED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8D9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5C8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815</w:t>
            </w:r>
          </w:p>
        </w:tc>
      </w:tr>
      <w:tr w:rsidR="002D604E" w:rsidRPr="00A0604A" w14:paraId="0DD41636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DFECB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7243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36E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6149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411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9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234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6A6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6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25E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721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F90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5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546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61</w:t>
            </w:r>
          </w:p>
        </w:tc>
      </w:tr>
      <w:tr w:rsidR="002D604E" w:rsidRPr="00A0604A" w14:paraId="6C66863D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CA9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ECCD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6E8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D2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F6A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A5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EA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96D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07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BEE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81C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1EA961BB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BA29" w14:textId="48C48DB7" w:rsidR="002D604E" w:rsidRPr="00045739" w:rsidRDefault="00CC2837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283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β</w:t>
            </w:r>
            <w:r w:rsidR="002D604E"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953A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C63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CE1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B4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49F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BBE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B28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C92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B88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2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3CE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405</w:t>
            </w:r>
          </w:p>
        </w:tc>
      </w:tr>
      <w:tr w:rsidR="002D604E" w:rsidRPr="00A0604A" w14:paraId="628FC973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076B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6E77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6F7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31A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B22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83F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CBA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007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9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827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89E1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CAA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214</w:t>
            </w:r>
          </w:p>
        </w:tc>
      </w:tr>
      <w:tr w:rsidR="002D604E" w:rsidRPr="00A0604A" w14:paraId="7408E45F" w14:textId="77777777" w:rsidTr="00796A2B">
        <w:trPr>
          <w:trHeight w:val="216"/>
          <w:jc w:val="center"/>
        </w:trPr>
        <w:tc>
          <w:tcPr>
            <w:tcW w:w="3018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3DFC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-linear Domai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B407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5552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1078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1BA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703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9AC8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C972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C547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D604E" w:rsidRPr="00A0604A" w14:paraId="19925781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F777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59E3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22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6A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B22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DB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BE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E2C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473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93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E94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7399E64D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B121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1 (</w:t>
            </w: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FA7B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231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4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99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5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75A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0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275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7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82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03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B66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8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0F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9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B5A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D7A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04</w:t>
            </w:r>
          </w:p>
        </w:tc>
      </w:tr>
      <w:tr w:rsidR="002D604E" w:rsidRPr="00A0604A" w14:paraId="2C9B3204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5007F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0F7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EBB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262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7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07E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8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F3E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BDF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055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05E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DEA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7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C34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252</w:t>
            </w:r>
          </w:p>
        </w:tc>
      </w:tr>
      <w:tr w:rsidR="002D604E" w:rsidRPr="00A0604A" w14:paraId="242414DC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984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8095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51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E87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884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49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741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47E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AB8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695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745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2E72DC19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FAF0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2 (</w:t>
            </w: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99D0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851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7D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59F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DC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B4C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15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F2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5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508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7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6FE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013</w:t>
            </w:r>
          </w:p>
        </w:tc>
      </w:tr>
      <w:tr w:rsidR="002D604E" w:rsidRPr="00A0604A" w14:paraId="276717E5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6E5F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EA55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A51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E72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5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8D4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9A8A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7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7D4C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7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96E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95A1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1D7F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5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97C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644</w:t>
            </w:r>
          </w:p>
        </w:tc>
      </w:tr>
      <w:tr w:rsidR="002D604E" w:rsidRPr="00A0604A" w14:paraId="28AE8A55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7B2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E555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70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C5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F6B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04F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C8A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DC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2D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68D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B17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09F14D4E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9487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 Ratio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DAFA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42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56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8D6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AF5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A80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896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259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7D3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222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1</w:t>
            </w:r>
          </w:p>
        </w:tc>
      </w:tr>
      <w:tr w:rsidR="002D604E" w:rsidRPr="00A0604A" w14:paraId="084E7988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4FDA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1F9B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6D1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589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39A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6AC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3DD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1EC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583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F7F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A61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6</w:t>
            </w:r>
          </w:p>
        </w:tc>
      </w:tr>
      <w:tr w:rsidR="002D604E" w:rsidRPr="00A0604A" w14:paraId="3C5D86B0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FA3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2FCE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B62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82A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7A1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3C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F1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DE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79B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B8D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0B9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419AB1AD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E30E" w14:textId="60BA0B2D" w:rsidR="002D604E" w:rsidRPr="00045739" w:rsidRDefault="00CC2837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α</w:t>
            </w:r>
            <w:r w:rsidR="002D604E" w:rsidRPr="00CC283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1</w:t>
            </w:r>
            <w:r w:rsidR="002D604E"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771D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641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5D9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2C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55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E85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E7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A37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3D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3ED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42</w:t>
            </w:r>
          </w:p>
        </w:tc>
      </w:tr>
      <w:tr w:rsidR="002D604E" w:rsidRPr="00A0604A" w14:paraId="68738A58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0A52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C8C6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23DB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F4B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084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C3C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E0F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5F1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7BA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992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557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143</w:t>
            </w:r>
          </w:p>
        </w:tc>
      </w:tr>
      <w:tr w:rsidR="002D604E" w:rsidRPr="00A0604A" w14:paraId="54D38AAA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7F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20EC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7B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F7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57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DE7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187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3E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64D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05C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12B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4D3FE443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89D4" w14:textId="5B193C6D" w:rsidR="002D604E" w:rsidRPr="00045739" w:rsidRDefault="00CC2837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α</w:t>
            </w:r>
            <w:r w:rsidR="002D604E" w:rsidRPr="00CC283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  <w:r w:rsidR="002D604E"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5D55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57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A65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053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07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DD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B4F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E92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685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BB8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78</w:t>
            </w:r>
          </w:p>
        </w:tc>
      </w:tr>
      <w:tr w:rsidR="002D604E" w:rsidRPr="00A0604A" w14:paraId="0EE7D5A2" w14:textId="77777777" w:rsidTr="00796A2B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BD5A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E576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A97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627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3AB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0482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2F6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3170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7192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83B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1D8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198</w:t>
            </w:r>
          </w:p>
        </w:tc>
      </w:tr>
      <w:tr w:rsidR="002D604E" w:rsidRPr="00A0604A" w14:paraId="34DA6CE6" w14:textId="77777777" w:rsidTr="00796A2B">
        <w:trPr>
          <w:trHeight w:val="216"/>
          <w:jc w:val="center"/>
        </w:trPr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88D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Entropy</w:t>
            </w:r>
          </w:p>
          <w:p w14:paraId="3B811BF9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F7F2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C9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38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D67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451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DC0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9DE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EC0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84D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CE3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1002FF81" w14:textId="77777777" w:rsidTr="00796A2B">
        <w:trPr>
          <w:trHeight w:val="216"/>
          <w:jc w:val="center"/>
        </w:trPr>
        <w:tc>
          <w:tcPr>
            <w:tcW w:w="16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87A0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D752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489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C6F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99B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7B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B4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CE7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346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269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3A2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9</w:t>
            </w:r>
          </w:p>
        </w:tc>
      </w:tr>
      <w:tr w:rsidR="002D604E" w:rsidRPr="00A0604A" w14:paraId="4A35DB32" w14:textId="77777777" w:rsidTr="00796A2B">
        <w:trPr>
          <w:trHeight w:val="216"/>
          <w:jc w:val="center"/>
        </w:trPr>
        <w:tc>
          <w:tcPr>
            <w:tcW w:w="16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ABC9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3980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CA8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6D8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3DF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8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09F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F4A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222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730C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7DAE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8CC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016</w:t>
            </w:r>
          </w:p>
        </w:tc>
      </w:tr>
    </w:tbl>
    <w:p w14:paraId="0F26FC83" w14:textId="77777777" w:rsidR="002D604E" w:rsidRDefault="002D604E" w:rsidP="002D604E">
      <w:r>
        <w:br w:type="page"/>
      </w:r>
    </w:p>
    <w:tbl>
      <w:tblPr>
        <w:tblW w:w="8847" w:type="dxa"/>
        <w:jc w:val="center"/>
        <w:tblLook w:val="04A0" w:firstRow="1" w:lastRow="0" w:firstColumn="1" w:lastColumn="0" w:noHBand="0" w:noVBand="1"/>
      </w:tblPr>
      <w:tblGrid>
        <w:gridCol w:w="1640"/>
        <w:gridCol w:w="660"/>
        <w:gridCol w:w="718"/>
        <w:gridCol w:w="718"/>
        <w:gridCol w:w="718"/>
        <w:gridCol w:w="803"/>
        <w:gridCol w:w="718"/>
        <w:gridCol w:w="718"/>
        <w:gridCol w:w="718"/>
        <w:gridCol w:w="718"/>
        <w:gridCol w:w="718"/>
      </w:tblGrid>
      <w:tr w:rsidR="002D604E" w:rsidRPr="00A0604A" w14:paraId="0FE13797" w14:textId="77777777" w:rsidTr="005719BF">
        <w:trPr>
          <w:trHeight w:val="216"/>
          <w:jc w:val="center"/>
        </w:trPr>
        <w:tc>
          <w:tcPr>
            <w:tcW w:w="3736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DDEB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 xml:space="preserve">Heart Rate Fragmentation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6047" w14:textId="77777777" w:rsidR="002D604E" w:rsidRPr="00045739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0D1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C07F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6EF3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3D8F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9C9E" w14:textId="77777777" w:rsidR="002D604E" w:rsidRPr="00045739" w:rsidRDefault="002D604E" w:rsidP="005719B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5B67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2D604E" w:rsidRPr="00A0604A" w14:paraId="78981BE8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6609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3A5D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C7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1DB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2EF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33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B06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60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08E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04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1F3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0BFCF48C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EAF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P (%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D612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C2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3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9C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D6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1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C5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FB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2A2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FF4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1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68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1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FE9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31</w:t>
            </w:r>
          </w:p>
        </w:tc>
      </w:tr>
      <w:tr w:rsidR="002D604E" w:rsidRPr="00A0604A" w14:paraId="626E8514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E64D9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7EF9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DB6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5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B805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2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8655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55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E0F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9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870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7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96C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8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10D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6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6518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3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F20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504</w:t>
            </w:r>
          </w:p>
        </w:tc>
      </w:tr>
      <w:tr w:rsidR="002D604E" w:rsidRPr="00A0604A" w14:paraId="75420EE5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33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CFB3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01B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ED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EC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A6A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79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C92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DAF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56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9E4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08B1EA74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B00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ALS  (</w:t>
            </w:r>
            <w:proofErr w:type="gramEnd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.U.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F061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879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82B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FA9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86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4F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7D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DA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0A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DB1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05</w:t>
            </w:r>
          </w:p>
        </w:tc>
      </w:tr>
      <w:tr w:rsidR="002D604E" w:rsidRPr="00A0604A" w14:paraId="212D5061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1E83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4E2C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CBD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F45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8EA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E5AB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C4E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044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843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288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F13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61</w:t>
            </w:r>
          </w:p>
        </w:tc>
      </w:tr>
      <w:tr w:rsidR="002D604E" w:rsidRPr="00A0604A" w14:paraId="519DC37D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4FB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D4FB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F2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3B4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7D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D2A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3C4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F65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536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50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5F24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0375BFB8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8354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 (%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FD17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317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74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6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C9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7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AB7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9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59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5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73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6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208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7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C82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8C5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73</w:t>
            </w:r>
          </w:p>
        </w:tc>
      </w:tr>
      <w:tr w:rsidR="002D604E" w:rsidRPr="00A0604A" w14:paraId="127906F6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A379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4A8D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C4C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62A6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1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4E9D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8B3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8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A53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AF2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E6CC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64A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9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74F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41</w:t>
            </w:r>
          </w:p>
        </w:tc>
      </w:tr>
      <w:tr w:rsidR="002D604E" w:rsidRPr="00A0604A" w14:paraId="1636A7F1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BC8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1A27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09D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F8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09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8E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68C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C83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369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E14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3C21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2D604E" w:rsidRPr="00A0604A" w14:paraId="20BE0C0F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8CE3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S (%)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AD1E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AC6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9D5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AB7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7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D06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3F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5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9E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E1DA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5059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2C3D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851</w:t>
            </w:r>
          </w:p>
        </w:tc>
      </w:tr>
      <w:tr w:rsidR="002D604E" w:rsidRPr="00A0604A" w14:paraId="3BA93538" w14:textId="77777777" w:rsidTr="005719BF">
        <w:trPr>
          <w:trHeight w:val="216"/>
          <w:jc w:val="center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6481" w14:textId="77777777" w:rsidR="002D604E" w:rsidRPr="00045739" w:rsidRDefault="002D604E" w:rsidP="005719BF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8687" w14:textId="77777777" w:rsidR="002D604E" w:rsidRPr="00045739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9E78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9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28A0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637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8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9577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87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79DF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3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53C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2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FC51E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0935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6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1317" w14:textId="77777777" w:rsidR="002D604E" w:rsidRPr="00045739" w:rsidRDefault="002D604E" w:rsidP="005719BF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9</w:t>
            </w:r>
          </w:p>
        </w:tc>
      </w:tr>
    </w:tbl>
    <w:p w14:paraId="656B7358" w14:textId="77777777" w:rsidR="002D604E" w:rsidRDefault="002D604E" w:rsidP="002D604E">
      <w:pPr>
        <w:rPr>
          <w:noProof/>
          <w:sz w:val="24"/>
          <w:szCs w:val="24"/>
        </w:rPr>
      </w:pPr>
    </w:p>
    <w:p w14:paraId="6634D42D" w14:textId="31664EAA" w:rsidR="006070A3" w:rsidRDefault="006070A3">
      <w:r>
        <w:br w:type="page"/>
      </w:r>
    </w:p>
    <w:p w14:paraId="060360E3" w14:textId="4160E425" w:rsidR="004533E6" w:rsidRPr="00A24D17" w:rsidRDefault="004533E6" w:rsidP="004533E6">
      <w:pPr>
        <w:rPr>
          <w:noProof/>
        </w:rPr>
      </w:pPr>
      <w:r>
        <w:rPr>
          <w:noProof/>
        </w:rPr>
        <w:lastRenderedPageBreak/>
        <w:t xml:space="preserve">Supplement </w:t>
      </w:r>
      <w:r w:rsidRPr="00A24D17">
        <w:rPr>
          <w:noProof/>
        </w:rPr>
        <w:t xml:space="preserve">Table </w:t>
      </w:r>
      <w:r>
        <w:rPr>
          <w:noProof/>
        </w:rPr>
        <w:t>S</w:t>
      </w:r>
      <w:r w:rsidRPr="00A24D17">
        <w:rPr>
          <w:noProof/>
        </w:rPr>
        <w:t>1</w:t>
      </w:r>
      <w:r>
        <w:rPr>
          <w:noProof/>
        </w:rPr>
        <w:t>B</w:t>
      </w:r>
      <w:r w:rsidRPr="00A24D17">
        <w:rPr>
          <w:noProof/>
        </w:rPr>
        <w:t>. Descriptive statistics o</w:t>
      </w:r>
      <w:r>
        <w:rPr>
          <w:noProof/>
        </w:rPr>
        <w:t>f</w:t>
      </w:r>
      <w:r w:rsidRPr="00A24D17">
        <w:rPr>
          <w:noProof/>
        </w:rPr>
        <w:t xml:space="preserve"> HR and HRV parameters in L</w:t>
      </w:r>
      <w:r>
        <w:rPr>
          <w:noProof/>
        </w:rPr>
        <w:t xml:space="preserve">ong </w:t>
      </w:r>
      <w:r w:rsidRPr="00A24D17">
        <w:rPr>
          <w:noProof/>
        </w:rPr>
        <w:t>L</w:t>
      </w:r>
      <w:r>
        <w:rPr>
          <w:noProof/>
        </w:rPr>
        <w:t>ived</w:t>
      </w:r>
      <w:r w:rsidRPr="00A24D17">
        <w:rPr>
          <w:noProof/>
        </w:rPr>
        <w:t xml:space="preserve"> mice.</w:t>
      </w:r>
    </w:p>
    <w:p w14:paraId="3CE48B8D" w14:textId="26CA781E" w:rsidR="002D604E" w:rsidRDefault="002D604E" w:rsidP="002D604E"/>
    <w:tbl>
      <w:tblPr>
        <w:tblW w:w="8687" w:type="dxa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927"/>
        <w:gridCol w:w="82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045739" w:rsidRPr="006070A3" w14:paraId="761383CC" w14:textId="77777777" w:rsidTr="004533E6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CBFD" w14:textId="77777777" w:rsidR="00045739" w:rsidRPr="006070A3" w:rsidRDefault="00045739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86F2" w14:textId="77777777" w:rsidR="00045739" w:rsidRPr="006070A3" w:rsidRDefault="00045739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40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9693" w14:textId="1C90098D" w:rsidR="00045739" w:rsidRPr="00045739" w:rsidRDefault="00045739" w:rsidP="0004573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al</w:t>
            </w:r>
            <w:r w:rsidR="00C661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ate</w:t>
            </w:r>
          </w:p>
          <w:p w14:paraId="4BB4E720" w14:textId="5F798CFF" w:rsidR="00045739" w:rsidRPr="006070A3" w:rsidRDefault="00045739" w:rsidP="0004573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070A3" w:rsidRPr="006070A3" w14:paraId="3FA43184" w14:textId="77777777" w:rsidTr="004533E6">
        <w:trPr>
          <w:trHeight w:val="216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2CC2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EDDC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F38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5D6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C3C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DD12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CDB1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139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375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9A46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F76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6070A3" w:rsidRPr="006070A3" w14:paraId="5127E68B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5B9D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ime Domain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5487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8541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9A9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0F7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2E4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A287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CBF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EDD9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7C17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6B87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070A3" w:rsidRPr="006070A3" w14:paraId="227E24CB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4DC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42C8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AE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AF8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82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DA5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BEC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BDB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F9E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3C3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50D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01CD10AC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4DA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RR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95B9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DD0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B7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C83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2A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F7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C7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82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5DE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3F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.3</w:t>
            </w:r>
          </w:p>
        </w:tc>
      </w:tr>
      <w:tr w:rsidR="006070A3" w:rsidRPr="006070A3" w14:paraId="2E954719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504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A92D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12D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A6B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9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520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180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DE6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72A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65D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A5E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128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16</w:t>
            </w:r>
          </w:p>
        </w:tc>
      </w:tr>
      <w:tr w:rsidR="006070A3" w:rsidRPr="006070A3" w14:paraId="271A4E3C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37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C2DC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3D3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29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C1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471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84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98C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204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D01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876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062972C0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DE7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 RR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F30B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DBD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AD4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5A3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05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06D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68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8A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AC7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5A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26</w:t>
            </w:r>
          </w:p>
        </w:tc>
      </w:tr>
      <w:tr w:rsidR="006070A3" w:rsidRPr="006070A3" w14:paraId="2DA6CE25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DA6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C901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F85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03C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5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9E1A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D27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9A7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A2A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5E8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FDB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053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07</w:t>
            </w:r>
          </w:p>
        </w:tc>
      </w:tr>
      <w:tr w:rsidR="006070A3" w:rsidRPr="006070A3" w14:paraId="4BC2CC38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4000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requency Domain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22AE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4F97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40A8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69F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DF8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7360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360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A20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05B5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C08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070A3" w:rsidRPr="006070A3" w14:paraId="18793125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68DF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F567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215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E4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BC6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02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54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38E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82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733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B90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72E0C441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10D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Power PSD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BF81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B42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C9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1CE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16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C6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419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9E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5C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31A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69</w:t>
            </w:r>
          </w:p>
        </w:tc>
      </w:tr>
      <w:tr w:rsidR="006070A3" w:rsidRPr="006070A3" w14:paraId="7337B553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5D87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ms</w:t>
            </w: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1C6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C7C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DC20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9C6D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0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CD07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7045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F2B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1762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6CD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24F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39</w:t>
            </w:r>
          </w:p>
        </w:tc>
      </w:tr>
      <w:tr w:rsidR="006070A3" w:rsidRPr="006070A3" w14:paraId="40A07E97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27B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7290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E02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B40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50C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20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C0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AC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49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86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A95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0150D148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B7D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LF 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42EF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B39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E5D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86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4F0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782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97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B30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3B9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6D2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86</w:t>
            </w:r>
          </w:p>
        </w:tc>
      </w:tr>
      <w:tr w:rsidR="006070A3" w:rsidRPr="006070A3" w14:paraId="09EC4451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75B9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076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6236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87AE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8BC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6A5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9BF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802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0787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4ED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1BA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</w:tr>
      <w:tr w:rsidR="006070A3" w:rsidRPr="006070A3" w14:paraId="7767FB01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F0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CECE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BD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B0A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4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E9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C3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DFD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56B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6E4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CF6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7BC8034F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0E2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 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111E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ED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013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097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6D6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F6D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317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846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7F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8F4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58</w:t>
            </w:r>
          </w:p>
        </w:tc>
      </w:tr>
      <w:tr w:rsidR="006070A3" w:rsidRPr="006070A3" w14:paraId="244117DE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3E536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17AB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C6C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1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6B7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2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32C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3DF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8EB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8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AFA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AE7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280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5B7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</w:t>
            </w:r>
          </w:p>
        </w:tc>
      </w:tr>
      <w:tr w:rsidR="006070A3" w:rsidRPr="006070A3" w14:paraId="7857DFE0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558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C028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ADA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A18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AB4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D0E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A4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9C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884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48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5BA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73EC173C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8105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 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8558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435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D15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34B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8A0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21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D3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DD5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C14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A23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2</w:t>
            </w:r>
          </w:p>
        </w:tc>
      </w:tr>
      <w:tr w:rsidR="006070A3" w:rsidRPr="006070A3" w14:paraId="427B106D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5C85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40BF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69E7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85E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227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515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865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BA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47C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1F9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BC1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72</w:t>
            </w:r>
          </w:p>
        </w:tc>
      </w:tr>
      <w:tr w:rsidR="006070A3" w:rsidRPr="006070A3" w14:paraId="01619563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22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7440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52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4E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0D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D4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1ED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223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7A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2E3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D5A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04A8BD7F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9F5B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_TO_HF Rati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15DD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A04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B5F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77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598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B1A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98E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CC9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FF5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819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1</w:t>
            </w:r>
          </w:p>
        </w:tc>
      </w:tr>
      <w:tr w:rsidR="006070A3" w:rsidRPr="006070A3" w14:paraId="3C1A6B61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A637D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8EA5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40C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27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FF5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7AC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294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BBF7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0C4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922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A8E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4</w:t>
            </w:r>
          </w:p>
        </w:tc>
      </w:tr>
      <w:tr w:rsidR="006070A3" w:rsidRPr="006070A3" w14:paraId="6C613BFB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2A6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73CF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7D2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25E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746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3B1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B6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15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8AE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123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83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13138506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D95" w14:textId="6630CB73" w:rsidR="006070A3" w:rsidRPr="006070A3" w:rsidRDefault="00CC2837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β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01A4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DBB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3EA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06A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268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F3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D7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207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6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1EE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97</w:t>
            </w:r>
          </w:p>
        </w:tc>
      </w:tr>
      <w:tr w:rsidR="006070A3" w:rsidRPr="006070A3" w14:paraId="76D01B6A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E96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22E8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CAB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89D4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967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715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876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0C6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95A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D88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3D4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2</w:t>
            </w:r>
          </w:p>
        </w:tc>
      </w:tr>
      <w:tr w:rsidR="006070A3" w:rsidRPr="006070A3" w14:paraId="0C7EED60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5CD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-linear Domain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951B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B8F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31F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1B65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AED5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039C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5688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7798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A67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28B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070A3" w:rsidRPr="006070A3" w14:paraId="602DAEE2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203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B86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8C0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44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6D7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5DF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2C8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97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B40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B70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1A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6E5E1C34" w14:textId="77777777" w:rsidTr="0068353E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0A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1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A7E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B4C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61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7C1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99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8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F99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4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BA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9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7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73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5A8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158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3</w:t>
            </w:r>
          </w:p>
        </w:tc>
      </w:tr>
      <w:tr w:rsidR="006070A3" w:rsidRPr="006070A3" w14:paraId="60749A76" w14:textId="77777777" w:rsidTr="0068353E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CDA06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D7A6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A90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AA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965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C5E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5B09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848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8D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90C8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F22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6</w:t>
            </w:r>
          </w:p>
        </w:tc>
      </w:tr>
      <w:tr w:rsidR="006070A3" w:rsidRPr="006070A3" w14:paraId="1A4A30B2" w14:textId="77777777" w:rsidTr="0068353E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933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392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84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5B5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D30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12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695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EA2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835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3C8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3E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2C01AE08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E858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2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3CFB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27D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9DC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44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811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0DA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8A8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FBC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3D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229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38</w:t>
            </w:r>
          </w:p>
        </w:tc>
      </w:tr>
      <w:tr w:rsidR="006070A3" w:rsidRPr="006070A3" w14:paraId="61254ECA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451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870D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CA7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779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BA1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81DE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01B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88B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BA4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16A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BF5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68</w:t>
            </w:r>
          </w:p>
        </w:tc>
      </w:tr>
      <w:tr w:rsidR="006070A3" w:rsidRPr="006070A3" w14:paraId="20AADB26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8CD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6BA4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6F7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A0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0D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B05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4BA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86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397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BD6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642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6D7D9151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165F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 Rati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24FC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B5A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D4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7E6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E61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98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C75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3C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A80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700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2</w:t>
            </w:r>
          </w:p>
        </w:tc>
      </w:tr>
      <w:tr w:rsidR="006070A3" w:rsidRPr="006070A3" w14:paraId="4409F8FF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C52B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B61A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AAEC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FB8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521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081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E63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D008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3E5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B25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EE4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4</w:t>
            </w:r>
          </w:p>
        </w:tc>
      </w:tr>
      <w:tr w:rsidR="006070A3" w:rsidRPr="006070A3" w14:paraId="5A94C17F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01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D4CD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78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AA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3FF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E7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BC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757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8B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D81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6C6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CC2837" w:rsidRPr="006070A3" w14:paraId="3E9DB0DB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1EAC" w14:textId="2792A87A" w:rsidR="00CC2837" w:rsidRPr="006070A3" w:rsidRDefault="00CC2837" w:rsidP="00CC28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α</w:t>
            </w:r>
            <w:r w:rsidRPr="00CC283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1</w:t>
            </w: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77CA" w14:textId="77777777" w:rsidR="00CC2837" w:rsidRPr="006070A3" w:rsidRDefault="00CC2837" w:rsidP="00CC283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48E9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C4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BF7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07C0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F9E2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418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D7B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52E7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4B32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5</w:t>
            </w:r>
          </w:p>
        </w:tc>
      </w:tr>
      <w:tr w:rsidR="00CC2837" w:rsidRPr="006070A3" w14:paraId="0B93B1D5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866B" w14:textId="440C7F08" w:rsidR="00CC2837" w:rsidRPr="006070A3" w:rsidRDefault="00CC2837" w:rsidP="00CC28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8DF1" w14:textId="77777777" w:rsidR="00CC2837" w:rsidRPr="006070A3" w:rsidRDefault="00CC2837" w:rsidP="00CC283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0C94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3BD2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3A7A8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38CA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E9F5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446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182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06A2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3A0B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</w:tr>
      <w:tr w:rsidR="00CC2837" w:rsidRPr="006070A3" w14:paraId="3D98EF5E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F93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AB36" w14:textId="77777777" w:rsidR="00CC2837" w:rsidRPr="006070A3" w:rsidRDefault="00CC2837" w:rsidP="00CC283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B5D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B2F9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92C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819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C20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7AE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A92C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34F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AB9F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CC2837" w:rsidRPr="006070A3" w14:paraId="2C01686A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5B0" w14:textId="6FAF6C43" w:rsidR="00CC2837" w:rsidRPr="006070A3" w:rsidRDefault="00CC2837" w:rsidP="00CC28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α</w:t>
            </w:r>
            <w:r w:rsidRPr="00CC283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B0EE" w14:textId="77777777" w:rsidR="00CC2837" w:rsidRPr="006070A3" w:rsidRDefault="00CC2837" w:rsidP="00CC2837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295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F9D7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389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ADDC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884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9064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2E43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8353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EFD4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6</w:t>
            </w:r>
          </w:p>
        </w:tc>
      </w:tr>
      <w:tr w:rsidR="006070A3" w:rsidRPr="006070A3" w14:paraId="3E99A5FF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8086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8299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9135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5F0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428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832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FD0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0C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50C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EFD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9CD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5</w:t>
            </w:r>
          </w:p>
        </w:tc>
      </w:tr>
      <w:tr w:rsidR="006070A3" w:rsidRPr="006070A3" w14:paraId="4F84D549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0E1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6144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454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350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EF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33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71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6D7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0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D1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1CE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6DE70789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5AA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Entropy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C3EC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46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24F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C8C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CC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F87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9C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70A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C7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FB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3</w:t>
            </w:r>
          </w:p>
        </w:tc>
      </w:tr>
      <w:tr w:rsidR="006070A3" w:rsidRPr="006070A3" w14:paraId="6FB1EDE6" w14:textId="77777777" w:rsidTr="00045739">
        <w:trPr>
          <w:trHeight w:val="216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03B0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4697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C58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EA2F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FC2E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604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528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74A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A734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441C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6B5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1</w:t>
            </w:r>
          </w:p>
        </w:tc>
      </w:tr>
    </w:tbl>
    <w:p w14:paraId="406ECCD9" w14:textId="5BFF188D" w:rsidR="006070A3" w:rsidRDefault="006070A3" w:rsidP="002D604E"/>
    <w:p w14:paraId="645DB78E" w14:textId="79708D2B" w:rsidR="006070A3" w:rsidRDefault="006070A3">
      <w:r>
        <w:br w:type="page"/>
      </w:r>
    </w:p>
    <w:p w14:paraId="6DE4B191" w14:textId="797CE6C2" w:rsidR="006070A3" w:rsidRDefault="006070A3" w:rsidP="002D604E"/>
    <w:tbl>
      <w:tblPr>
        <w:tblW w:w="8265" w:type="dxa"/>
        <w:tblLook w:val="04A0" w:firstRow="1" w:lastRow="0" w:firstColumn="1" w:lastColumn="0" w:noHBand="0" w:noVBand="1"/>
      </w:tblPr>
      <w:tblGrid>
        <w:gridCol w:w="1505"/>
        <w:gridCol w:w="82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4533E6" w:rsidRPr="006070A3" w14:paraId="38040FB2" w14:textId="77777777" w:rsidTr="004533E6">
        <w:trPr>
          <w:trHeight w:val="216"/>
        </w:trPr>
        <w:tc>
          <w:tcPr>
            <w:tcW w:w="232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F579" w14:textId="034E9471" w:rsidR="004533E6" w:rsidRPr="006070A3" w:rsidRDefault="004533E6" w:rsidP="004533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Heart Rate Fragmentation </w:t>
            </w: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FE98" w14:textId="77777777" w:rsidR="004533E6" w:rsidRPr="006070A3" w:rsidRDefault="004533E6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ECAE" w14:textId="77777777" w:rsidR="004533E6" w:rsidRPr="006070A3" w:rsidRDefault="004533E6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926C" w14:textId="77777777" w:rsidR="004533E6" w:rsidRPr="006070A3" w:rsidRDefault="004533E6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1074" w14:textId="77777777" w:rsidR="004533E6" w:rsidRPr="006070A3" w:rsidRDefault="004533E6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F61A" w14:textId="77777777" w:rsidR="004533E6" w:rsidRPr="006070A3" w:rsidRDefault="004533E6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39F" w14:textId="77777777" w:rsidR="004533E6" w:rsidRPr="006070A3" w:rsidRDefault="004533E6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BE1" w14:textId="77777777" w:rsidR="004533E6" w:rsidRPr="006070A3" w:rsidRDefault="004533E6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144B" w14:textId="77777777" w:rsidR="004533E6" w:rsidRPr="006070A3" w:rsidRDefault="004533E6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6BDF" w14:textId="78A166D3" w:rsidR="004533E6" w:rsidRPr="006070A3" w:rsidRDefault="004533E6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070A3" w:rsidRPr="006070A3" w14:paraId="7649DA18" w14:textId="77777777" w:rsidTr="00045739">
        <w:trPr>
          <w:trHeight w:val="423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6A9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6074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F85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FB6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FB8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6B1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632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082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F91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A63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754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6573E1CE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3BB" w14:textId="10127684" w:rsidR="006070A3" w:rsidRPr="006070A3" w:rsidRDefault="004533E6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P 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9DE5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68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8C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39E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B5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DC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3D0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891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24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B94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4</w:t>
            </w:r>
          </w:p>
        </w:tc>
      </w:tr>
      <w:tr w:rsidR="006070A3" w:rsidRPr="006070A3" w14:paraId="4A961275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8AF5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9ACB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23A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9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A99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E8B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2B9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420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0DC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ACC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7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592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838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03</w:t>
            </w:r>
          </w:p>
        </w:tc>
      </w:tr>
      <w:tr w:rsidR="006070A3" w:rsidRPr="006070A3" w14:paraId="6F5B4EA0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FDB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9FA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CC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8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BE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A52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6F6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F49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692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3C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37F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6E8ED713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8CD" w14:textId="306862FF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ALS (N.U.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E0DE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10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77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D59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98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B2D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69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F9B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661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03B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4</w:t>
            </w:r>
          </w:p>
        </w:tc>
      </w:tr>
      <w:tr w:rsidR="006070A3" w:rsidRPr="006070A3" w14:paraId="4024281F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F24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84A8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F17A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DD1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DED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11B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35A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2CE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365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953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7BD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</w:t>
            </w:r>
          </w:p>
        </w:tc>
      </w:tr>
      <w:tr w:rsidR="006070A3" w:rsidRPr="006070A3" w14:paraId="09AACED5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038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485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778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A57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0F1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7E7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29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339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86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A5B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DF2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11B31AB2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6CAF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 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755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E5D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5B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90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50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B85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D20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354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8D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C6B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5</w:t>
            </w:r>
          </w:p>
        </w:tc>
      </w:tr>
      <w:tr w:rsidR="006070A3" w:rsidRPr="006070A3" w14:paraId="60F92FBE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EBB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B4A6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2BD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4B7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3AE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0F6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C26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DD2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662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AE5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36B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67</w:t>
            </w:r>
          </w:p>
        </w:tc>
      </w:tr>
      <w:tr w:rsidR="006070A3" w:rsidRPr="006070A3" w14:paraId="4C394DFA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672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EC2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88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45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07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FE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B75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878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463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8A7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D2F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4289F043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5546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S 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3606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49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35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D6D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C51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A16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E62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2C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0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55E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2</w:t>
            </w:r>
          </w:p>
        </w:tc>
      </w:tr>
      <w:tr w:rsidR="006070A3" w:rsidRPr="006070A3" w14:paraId="26564975" w14:textId="77777777" w:rsidTr="00045739">
        <w:trPr>
          <w:trHeight w:val="216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16A7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E193" w14:textId="77777777" w:rsidR="006070A3" w:rsidRPr="006070A3" w:rsidRDefault="006070A3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CD9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308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DC5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2CD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72B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00A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3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97D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6A5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930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18</w:t>
            </w:r>
          </w:p>
        </w:tc>
      </w:tr>
    </w:tbl>
    <w:p w14:paraId="47AD8DA6" w14:textId="79017F1D" w:rsidR="006070A3" w:rsidRDefault="006070A3" w:rsidP="002D604E"/>
    <w:p w14:paraId="49767EA9" w14:textId="77777777" w:rsidR="006070A3" w:rsidRDefault="006070A3" w:rsidP="002D604E"/>
    <w:p w14:paraId="24F5A9FE" w14:textId="628C98DE" w:rsidR="004533E6" w:rsidRDefault="004533E6">
      <w:r>
        <w:br w:type="page"/>
      </w:r>
    </w:p>
    <w:p w14:paraId="0C99E3B9" w14:textId="5A08C28F" w:rsidR="004533E6" w:rsidRPr="00A24D17" w:rsidRDefault="004533E6" w:rsidP="004533E6">
      <w:pPr>
        <w:rPr>
          <w:noProof/>
        </w:rPr>
      </w:pPr>
      <w:r>
        <w:rPr>
          <w:noProof/>
        </w:rPr>
        <w:lastRenderedPageBreak/>
        <w:t xml:space="preserve">Supplement </w:t>
      </w:r>
      <w:r w:rsidRPr="00A24D17">
        <w:rPr>
          <w:noProof/>
        </w:rPr>
        <w:t xml:space="preserve">Table </w:t>
      </w:r>
      <w:r>
        <w:rPr>
          <w:noProof/>
        </w:rPr>
        <w:t>S</w:t>
      </w:r>
      <w:r w:rsidRPr="00A24D17">
        <w:rPr>
          <w:noProof/>
        </w:rPr>
        <w:t>1</w:t>
      </w:r>
      <w:r>
        <w:rPr>
          <w:noProof/>
        </w:rPr>
        <w:t>C</w:t>
      </w:r>
      <w:r w:rsidRPr="00A24D17">
        <w:rPr>
          <w:noProof/>
        </w:rPr>
        <w:t>. Descriptive statistics o</w:t>
      </w:r>
      <w:r>
        <w:rPr>
          <w:noProof/>
        </w:rPr>
        <w:t>f</w:t>
      </w:r>
      <w:r w:rsidRPr="00A24D17">
        <w:rPr>
          <w:noProof/>
        </w:rPr>
        <w:t xml:space="preserve"> HR and HRV parameters in L</w:t>
      </w:r>
      <w:r>
        <w:rPr>
          <w:noProof/>
        </w:rPr>
        <w:t xml:space="preserve">ong </w:t>
      </w:r>
      <w:r w:rsidRPr="00A24D17">
        <w:rPr>
          <w:noProof/>
        </w:rPr>
        <w:t>L</w:t>
      </w:r>
      <w:r>
        <w:rPr>
          <w:noProof/>
        </w:rPr>
        <w:t>ived</w:t>
      </w:r>
      <w:r w:rsidRPr="00A24D17">
        <w:rPr>
          <w:noProof/>
        </w:rPr>
        <w:t xml:space="preserve"> mice.</w:t>
      </w:r>
    </w:p>
    <w:p w14:paraId="2F41DBCC" w14:textId="77777777" w:rsidR="006070A3" w:rsidRDefault="006070A3" w:rsidP="002D604E"/>
    <w:tbl>
      <w:tblPr>
        <w:tblW w:w="8635" w:type="dxa"/>
        <w:tblLook w:val="04A0" w:firstRow="1" w:lastRow="0" w:firstColumn="1" w:lastColumn="0" w:noHBand="0" w:noVBand="1"/>
      </w:tblPr>
      <w:tblGrid>
        <w:gridCol w:w="1615"/>
        <w:gridCol w:w="900"/>
        <w:gridCol w:w="990"/>
        <w:gridCol w:w="630"/>
        <w:gridCol w:w="810"/>
        <w:gridCol w:w="720"/>
        <w:gridCol w:w="630"/>
        <w:gridCol w:w="810"/>
        <w:gridCol w:w="810"/>
        <w:gridCol w:w="720"/>
      </w:tblGrid>
      <w:tr w:rsidR="006070A3" w:rsidRPr="006070A3" w14:paraId="2FFEFE22" w14:textId="77777777" w:rsidTr="004533E6">
        <w:trPr>
          <w:trHeight w:val="216"/>
        </w:trPr>
        <w:tc>
          <w:tcPr>
            <w:tcW w:w="16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3A73D4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A4D94" w14:textId="3316B2C9" w:rsidR="006070A3" w:rsidRPr="006070A3" w:rsidRDefault="00B63E10" w:rsidP="006070A3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Bas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 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rinsi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8353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= Effect of Autonomic Input</w:t>
            </w:r>
          </w:p>
        </w:tc>
      </w:tr>
      <w:tr w:rsidR="004533E6" w:rsidRPr="006070A3" w14:paraId="24039474" w14:textId="77777777" w:rsidTr="004533E6">
        <w:trPr>
          <w:trHeight w:val="216"/>
        </w:trPr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8303F" w14:textId="13A40CB8" w:rsidR="006070A3" w:rsidRPr="006070A3" w:rsidRDefault="006070A3" w:rsidP="004533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="004533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CF2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FFE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671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B89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425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A48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C62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97D6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F3E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4533E6" w:rsidRPr="006070A3" w14:paraId="3F67983D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950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Time Domai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3D5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7AE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174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67C7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01B4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2A02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83D8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A546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43E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533E6" w:rsidRPr="006070A3" w14:paraId="5FFA61AC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E65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61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46A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604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E0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88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5F8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42C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43C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27E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0FABBB9C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F4A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RR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29A" w14:textId="2BB912F2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E0A" w14:textId="76189E4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D548" w14:textId="297E3915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0839" w14:textId="6A60A22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6C0" w14:textId="183AD0D3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8563" w14:textId="2369E9C6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54C" w14:textId="313A1078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8BF" w14:textId="1B96A6A2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1635" w14:textId="7D8362EC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2</w:t>
            </w:r>
          </w:p>
        </w:tc>
      </w:tr>
      <w:tr w:rsidR="004533E6" w:rsidRPr="006070A3" w14:paraId="5D95BE87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906AB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B46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849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B4D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B51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0FC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07E3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E8E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FFD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8B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35</w:t>
            </w:r>
          </w:p>
        </w:tc>
      </w:tr>
      <w:tr w:rsidR="004533E6" w:rsidRPr="006070A3" w14:paraId="3C744D03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B6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0D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78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37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2D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847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0A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A2E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8F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AD8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2D0AF3FC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3E70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 RR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2588" w14:textId="3477024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99E3" w14:textId="549F3216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E3F" w14:textId="7A515D1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F621" w14:textId="1E6D392A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0F26" w14:textId="5F36B2D5" w:rsidR="006070A3" w:rsidRPr="006070A3" w:rsidRDefault="006070A3" w:rsidP="00B63E10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9BA" w14:textId="50778685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A766" w14:textId="147080CC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E44C" w14:textId="3B09DBD7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1533" w14:textId="044396C2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3</w:t>
            </w:r>
          </w:p>
        </w:tc>
      </w:tr>
      <w:tr w:rsidR="004533E6" w:rsidRPr="006070A3" w14:paraId="4F438555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D5B4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14F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E30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A1C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BB43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DEF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A7A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11A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9DE4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5D9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89</w:t>
            </w:r>
          </w:p>
        </w:tc>
      </w:tr>
      <w:tr w:rsidR="004533E6" w:rsidRPr="006070A3" w14:paraId="05DBBC8D" w14:textId="77777777" w:rsidTr="004533E6">
        <w:trPr>
          <w:trHeight w:val="216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E41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requency Domai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5BA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79BE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3835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5FC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AF40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D08A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1101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2927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533E6" w:rsidRPr="006070A3" w14:paraId="73FE1097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189B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D2A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B43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E13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9F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74D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90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56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AD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50B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40FB58E1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7F5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Power P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4086" w14:textId="2FFB472D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2B86" w14:textId="71C8BFF9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7B29" w14:textId="179453E4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B8AC" w14:textId="13E2333C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42A" w14:textId="32061F3C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564" w14:textId="47E11C35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A7C4" w14:textId="335F026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D41" w14:textId="1A162003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DBEA" w14:textId="7EF564DA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8</w:t>
            </w:r>
          </w:p>
        </w:tc>
      </w:tr>
      <w:tr w:rsidR="004533E6" w:rsidRPr="006070A3" w14:paraId="641BE099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D8469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ms</w:t>
            </w: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6D5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4B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ED7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2201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060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991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3A0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79C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B3D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61</w:t>
            </w:r>
          </w:p>
        </w:tc>
      </w:tr>
      <w:tr w:rsidR="004533E6" w:rsidRPr="006070A3" w14:paraId="08B968CE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2ED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F1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2FD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64C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B7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83A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3AD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56B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4E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E1C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1DB8D118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972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LF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69C" w14:textId="55E653C0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39A" w14:textId="3D79A02E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C820" w14:textId="306316B0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A8B" w14:textId="67D4375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C2A" w14:textId="2FE90775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943" w14:textId="2203FAFE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882" w14:textId="6B54543B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43C4" w14:textId="5DD6E4D6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AFAA" w14:textId="272AE865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7</w:t>
            </w:r>
          </w:p>
        </w:tc>
      </w:tr>
      <w:tr w:rsidR="004533E6" w:rsidRPr="006070A3" w14:paraId="280B6599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525F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6D96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5A6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ADB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ACA8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770D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720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042A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88F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603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6</w:t>
            </w:r>
          </w:p>
        </w:tc>
      </w:tr>
      <w:tr w:rsidR="004533E6" w:rsidRPr="006070A3" w14:paraId="041C8876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714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85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A0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29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E6A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A09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26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9F6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6F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FAD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6F3CB1FD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CA7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2362" w14:textId="0027D4C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37BF" w14:textId="7E02CDC3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FBA" w14:textId="646A350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76D" w14:textId="535D28A7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2E07" w14:textId="19CFD1FF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9F15" w14:textId="0DC09EA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89E" w14:textId="1D303D38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93E2" w14:textId="1815C61A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20D0" w14:textId="3422456E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0</w:t>
            </w:r>
          </w:p>
        </w:tc>
      </w:tr>
      <w:tr w:rsidR="004533E6" w:rsidRPr="006070A3" w14:paraId="05C7A146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1C7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D35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DA7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3D8E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C93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138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05F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045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A7AD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FED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1</w:t>
            </w:r>
          </w:p>
        </w:tc>
      </w:tr>
      <w:tr w:rsidR="004533E6" w:rsidRPr="006070A3" w14:paraId="0191537D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BE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27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4F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BC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9E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1A3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9FE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4F0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CD0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9D2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03CA605A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638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F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9AF3" w14:textId="1319A816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ABB" w14:textId="4C9CB5DD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973" w14:textId="598043C0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1BD" w14:textId="37ED7326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4CA" w14:textId="54B7E9D8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748B" w14:textId="3193C909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3F3" w14:textId="5EA94277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7BF" w14:textId="165D9D8D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C564" w14:textId="21CE6587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47</w:t>
            </w:r>
          </w:p>
        </w:tc>
      </w:tr>
      <w:tr w:rsidR="004533E6" w:rsidRPr="006070A3" w14:paraId="4614A128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F1A1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A89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B54F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473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435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BD6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70E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3ED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8D6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C8E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10</w:t>
            </w:r>
          </w:p>
        </w:tc>
      </w:tr>
      <w:tr w:rsidR="004533E6" w:rsidRPr="006070A3" w14:paraId="2E87839F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7C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0F5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89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05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F2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CCA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084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AB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1E2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6ED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2307591C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4FA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F_TO_HF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F8F9" w14:textId="5A5221C5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2D3E" w14:textId="32F9BB39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39F" w14:textId="28B3F52B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B45" w14:textId="2B674289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DE1C" w14:textId="2E92E4E0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C0F" w14:textId="0D94199E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4A7" w14:textId="1E67C71E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5643" w14:textId="2071F65A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423F" w14:textId="0619BA59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8</w:t>
            </w:r>
          </w:p>
        </w:tc>
      </w:tr>
      <w:tr w:rsidR="004533E6" w:rsidRPr="006070A3" w14:paraId="5BB2EB11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4210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572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1A7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F4C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ADA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A58A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C94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4190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28B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E82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54</w:t>
            </w:r>
          </w:p>
        </w:tc>
      </w:tr>
      <w:tr w:rsidR="004533E6" w:rsidRPr="006070A3" w14:paraId="5C884658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40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9DC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D08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1E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D0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42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9B0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0DA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20B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325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301B7D8A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8405" w14:textId="2480D603" w:rsidR="006070A3" w:rsidRPr="006070A3" w:rsidRDefault="00CC2837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β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CCA" w14:textId="1BE6593E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DDA7" w14:textId="31904EAD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B91" w14:textId="1AD132FD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F2BB" w14:textId="3370516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D99" w14:textId="5463444F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1C02" w14:textId="05A7707C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3FC2" w14:textId="0E4E955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D6D0" w14:textId="4F04A326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9B2A" w14:textId="240E94B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78</w:t>
            </w:r>
          </w:p>
        </w:tc>
      </w:tr>
      <w:tr w:rsidR="004533E6" w:rsidRPr="006070A3" w14:paraId="342B9383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E476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47B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81A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269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BA5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422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B86D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0DA9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CA8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2CF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528</w:t>
            </w:r>
          </w:p>
        </w:tc>
      </w:tr>
      <w:tr w:rsidR="004533E6" w:rsidRPr="006070A3" w14:paraId="1C05AC3E" w14:textId="77777777" w:rsidTr="004533E6">
        <w:trPr>
          <w:trHeight w:val="216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2BD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on-linear Dom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4E4A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7601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C76D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9E1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8F1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4F9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E2FB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67AA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533E6" w:rsidRPr="006070A3" w14:paraId="7870DAF2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84F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D0C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BAE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B3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CB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F2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C7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D87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8BD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E14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3C458F41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FD3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1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B982" w14:textId="6EFA60E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17B" w14:textId="08271BF1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130B" w14:textId="669DC882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7478" w14:textId="76F052EE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9E1" w14:textId="7F4069D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100" w14:textId="0392ED5D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72AF" w14:textId="77C47429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7A90" w14:textId="7FF3DB7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217" w14:textId="5E6B1228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11</w:t>
            </w:r>
          </w:p>
        </w:tc>
      </w:tr>
      <w:tr w:rsidR="004533E6" w:rsidRPr="006070A3" w14:paraId="71FA7950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970A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4016" w14:textId="77777777" w:rsidR="006070A3" w:rsidRPr="006070A3" w:rsidRDefault="006070A3" w:rsidP="0004573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6395" w14:textId="77777777" w:rsidR="006070A3" w:rsidRPr="006070A3" w:rsidRDefault="006070A3" w:rsidP="0004573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31EF" w14:textId="77777777" w:rsidR="006070A3" w:rsidRPr="006070A3" w:rsidRDefault="006070A3" w:rsidP="0004573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5964" w14:textId="77777777" w:rsidR="006070A3" w:rsidRPr="006070A3" w:rsidRDefault="006070A3" w:rsidP="0004573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3AAE" w14:textId="77777777" w:rsidR="006070A3" w:rsidRPr="006070A3" w:rsidRDefault="006070A3" w:rsidP="0004573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E785" w14:textId="77777777" w:rsidR="006070A3" w:rsidRPr="006070A3" w:rsidRDefault="006070A3" w:rsidP="0004573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D00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856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FF4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714</w:t>
            </w:r>
          </w:p>
        </w:tc>
      </w:tr>
      <w:tr w:rsidR="004533E6" w:rsidRPr="006070A3" w14:paraId="7EACCBAE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F97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E00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DA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44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87D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1C5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429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A1C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AC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73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2FD7B1B8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CAD8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2 (</w:t>
            </w:r>
            <w:proofErr w:type="spell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s</w:t>
            </w:r>
            <w:proofErr w:type="spell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B64" w14:textId="1665A09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FCE2" w14:textId="5F679EE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56F9" w14:textId="4E2210B2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6560" w14:textId="7CAA653A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E254" w14:textId="6529EA9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6ACF" w14:textId="36A8B19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6D2D" w14:textId="46A93A43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95A" w14:textId="49367ACE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2204" w14:textId="4CA469CA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675</w:t>
            </w:r>
          </w:p>
        </w:tc>
      </w:tr>
      <w:tr w:rsidR="004533E6" w:rsidRPr="006070A3" w14:paraId="6F19B48A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B784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E3F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8B7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899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B61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B150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84E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8A7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280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950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33</w:t>
            </w:r>
          </w:p>
        </w:tc>
      </w:tr>
      <w:tr w:rsidR="004533E6" w:rsidRPr="006070A3" w14:paraId="08AB7439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016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C3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4F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35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0FB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43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AC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65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9A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B89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4964A90B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549F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D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2E28" w14:textId="53CFA789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7891" w14:textId="2547E028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9D2" w14:textId="0BE764F8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1A48" w14:textId="2FFA4A26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073" w14:textId="141ABD8A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2E0" w14:textId="00B2FA6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792F" w14:textId="652CEF6F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2A6" w14:textId="4A121B4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7B73" w14:textId="5A7B3B6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1</w:t>
            </w:r>
          </w:p>
        </w:tc>
      </w:tr>
      <w:tr w:rsidR="004533E6" w:rsidRPr="006070A3" w14:paraId="7B550ACC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E2AA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5B2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381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CDE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D5B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62D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7CB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461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AA0C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479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5</w:t>
            </w:r>
          </w:p>
        </w:tc>
      </w:tr>
      <w:tr w:rsidR="004533E6" w:rsidRPr="006070A3" w14:paraId="2C9220D2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351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18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B27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4D1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DF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77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325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36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2F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16A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CC2837" w:rsidRPr="006070A3" w14:paraId="63438B63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071" w14:textId="56720A2A" w:rsidR="00CC2837" w:rsidRPr="006070A3" w:rsidRDefault="00CC2837" w:rsidP="00CC28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α</w:t>
            </w:r>
            <w:r w:rsidRPr="00CC283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1</w:t>
            </w: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4C2E" w14:textId="605B2050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67BE" w14:textId="516F2902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8E22" w14:textId="47192B93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B57" w14:textId="2FFB52D2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4C0B" w14:textId="60E62090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07C2" w14:textId="6D3C1801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512" w14:textId="07EA600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B33" w14:textId="33AE83CF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0083" w14:textId="44A1DFA4" w:rsidR="00CC2837" w:rsidRPr="006070A3" w:rsidRDefault="00B63E10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CC2837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67</w:t>
            </w:r>
          </w:p>
        </w:tc>
      </w:tr>
      <w:tr w:rsidR="00CC2837" w:rsidRPr="006070A3" w14:paraId="0D83DCFB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4116" w14:textId="500FD483" w:rsidR="00CC2837" w:rsidRPr="006070A3" w:rsidRDefault="00CC2837" w:rsidP="00CC28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C6F5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54FF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8719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ACE9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56E3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200E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9678B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0AA6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6343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73</w:t>
            </w:r>
          </w:p>
        </w:tc>
      </w:tr>
      <w:tr w:rsidR="00CC2837" w:rsidRPr="006070A3" w14:paraId="6DDCAAB0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248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875F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85E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F21C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EC59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D372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9056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F781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D58B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32DA" w14:textId="77777777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CC2837" w:rsidRPr="006070A3" w14:paraId="2EAFDFDD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571" w14:textId="7FFAF22E" w:rsidR="00CC2837" w:rsidRPr="006070A3" w:rsidRDefault="00CC2837" w:rsidP="00CC2837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α</w:t>
            </w:r>
            <w:r w:rsidRPr="00CC283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  <w:r w:rsidRPr="000457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A248" w14:textId="22F38C55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304" w14:textId="308520B2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08A4" w14:textId="2BA98A0F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3C2" w14:textId="57A512E9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E72A" w14:textId="777C0E73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22AD" w14:textId="3571C41E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0C2" w14:textId="457292D5" w:rsidR="00CC2837" w:rsidRPr="006070A3" w:rsidRDefault="00CC2837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A54" w14:textId="49037B6F" w:rsidR="00CC2837" w:rsidRPr="006070A3" w:rsidRDefault="00B63E10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CC2837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1023" w14:textId="110D6388" w:rsidR="00CC2837" w:rsidRPr="006070A3" w:rsidRDefault="00B63E10" w:rsidP="00CC2837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CC2837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962</w:t>
            </w:r>
          </w:p>
        </w:tc>
      </w:tr>
      <w:tr w:rsidR="004533E6" w:rsidRPr="006070A3" w14:paraId="6F3DAAF6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BF043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FF0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5ED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B5D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375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0C3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7B7F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B52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8AF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023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302</w:t>
            </w:r>
          </w:p>
        </w:tc>
      </w:tr>
      <w:tr w:rsidR="004533E6" w:rsidRPr="006070A3" w14:paraId="1FAD725D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802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BE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05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247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D34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655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BCC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4B9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31F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4F3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4533E6" w:rsidRPr="006070A3" w14:paraId="59604501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0AC9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Entrop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947" w14:textId="745B689A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C716" w14:textId="7E4426E0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7F37" w14:textId="22222B41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5439" w14:textId="72D35F90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D01E" w14:textId="6D433F52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FEB0" w14:textId="687D8B89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A670" w14:textId="294A150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450" w14:textId="25A325F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1A92" w14:textId="49B020C9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44</w:t>
            </w:r>
          </w:p>
        </w:tc>
      </w:tr>
      <w:tr w:rsidR="004533E6" w:rsidRPr="006070A3" w14:paraId="3DF7E29A" w14:textId="77777777" w:rsidTr="004533E6">
        <w:trPr>
          <w:trHeight w:val="216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1BC4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N.U.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175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C54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5E3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8E52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CEBF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CC2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C0C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516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F43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53</w:t>
            </w:r>
          </w:p>
        </w:tc>
      </w:tr>
    </w:tbl>
    <w:p w14:paraId="03383121" w14:textId="2BAABAE2" w:rsidR="006070A3" w:rsidRDefault="006070A3" w:rsidP="002D604E"/>
    <w:p w14:paraId="4FD0406D" w14:textId="034464A7" w:rsidR="006070A3" w:rsidRDefault="006070A3">
      <w:r>
        <w:br w:type="page"/>
      </w:r>
    </w:p>
    <w:p w14:paraId="71D5FFFB" w14:textId="77777777" w:rsidR="006070A3" w:rsidRDefault="006070A3" w:rsidP="002D604E"/>
    <w:tbl>
      <w:tblPr>
        <w:tblW w:w="7830" w:type="dxa"/>
        <w:tblLook w:val="04A0" w:firstRow="1" w:lastRow="0" w:firstColumn="1" w:lastColumn="0" w:noHBand="0" w:noVBand="1"/>
      </w:tblPr>
      <w:tblGrid>
        <w:gridCol w:w="1080"/>
        <w:gridCol w:w="810"/>
        <w:gridCol w:w="720"/>
        <w:gridCol w:w="810"/>
        <w:gridCol w:w="720"/>
        <w:gridCol w:w="720"/>
        <w:gridCol w:w="720"/>
        <w:gridCol w:w="720"/>
        <w:gridCol w:w="720"/>
        <w:gridCol w:w="810"/>
      </w:tblGrid>
      <w:tr w:rsidR="006070A3" w:rsidRPr="006070A3" w14:paraId="235D1BCE" w14:textId="77777777" w:rsidTr="004533E6">
        <w:trPr>
          <w:trHeight w:val="216"/>
        </w:trPr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46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Heart Rate Fragmentation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0A2" w14:textId="77777777" w:rsidR="006070A3" w:rsidRPr="006070A3" w:rsidRDefault="006070A3" w:rsidP="006070A3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90B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CDF1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350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98F4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11F" w14:textId="77777777" w:rsidR="006070A3" w:rsidRPr="006070A3" w:rsidRDefault="006070A3" w:rsidP="006070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C576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070A3" w:rsidRPr="006070A3" w14:paraId="59528E65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2CE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1E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9D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ACC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FEF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F3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0E1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99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75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614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27A774AD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0BB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P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402F" w14:textId="04E6AAB2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1447" w14:textId="3B1FD82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364" w14:textId="06307AE0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6DF" w14:textId="5792F755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727" w14:textId="2749AA26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D3D1" w14:textId="6781B3F8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F47B" w14:textId="72F3F1AD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0AE" w14:textId="4A698A3E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DF8F" w14:textId="71E3BA8C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9</w:t>
            </w:r>
          </w:p>
        </w:tc>
      </w:tr>
      <w:tr w:rsidR="006070A3" w:rsidRPr="006070A3" w14:paraId="0B9A45D2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3D0E9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60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76A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E8B4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2517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B923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9E2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CA3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62D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807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8</w:t>
            </w:r>
          </w:p>
        </w:tc>
      </w:tr>
      <w:tr w:rsidR="006070A3" w:rsidRPr="006070A3" w14:paraId="0AC8CB50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9C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266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EFB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0EB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8E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A02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D24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2E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97F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277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2BB54446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6FB0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ALS  (</w:t>
            </w:r>
            <w:proofErr w:type="gramEnd"/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.U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928C" w14:textId="202F22D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D603" w14:textId="4FB33C7C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9B4" w14:textId="0CE6889E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9319" w14:textId="3C276B92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113" w14:textId="50114C38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937" w14:textId="75E219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1BA" w14:textId="138B7A47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1E0" w14:textId="4DE954D3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9F40" w14:textId="487889D7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51</w:t>
            </w:r>
          </w:p>
        </w:tc>
      </w:tr>
      <w:tr w:rsidR="006070A3" w:rsidRPr="006070A3" w14:paraId="2D383C35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90C17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1C65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E3D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ECE2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861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CEFD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73A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D33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7F29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969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75</w:t>
            </w:r>
          </w:p>
        </w:tc>
      </w:tr>
      <w:tr w:rsidR="006070A3" w:rsidRPr="006070A3" w14:paraId="60104DEF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81D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A1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DC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57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647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CC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DB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243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1BF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846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6D8D2A33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BB6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S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38EB" w14:textId="4B576F96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5655" w14:textId="2A243A5D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AEE1" w14:textId="0313D371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9D2" w14:textId="4F5684E6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68E" w14:textId="42A5E712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CCC" w14:textId="7DF7EB6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792" w14:textId="68DEB62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799" w14:textId="0B67F680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4049" w14:textId="534CD60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2</w:t>
            </w:r>
          </w:p>
        </w:tc>
      </w:tr>
      <w:tr w:rsidR="006070A3" w:rsidRPr="006070A3" w14:paraId="22BB4A32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E621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166B8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557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0BD8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7FB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6841E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2C12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78B9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DFDF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CAE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3</w:t>
            </w:r>
          </w:p>
        </w:tc>
      </w:tr>
      <w:tr w:rsidR="006070A3" w:rsidRPr="006070A3" w14:paraId="62C6F680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30F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39AF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7E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D16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4D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C44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FA7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82CB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984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99A5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070A3" w:rsidRPr="006070A3" w14:paraId="6B4DCA8E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91C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S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BBA8" w14:textId="7460A82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69F" w14:textId="4ADFC90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FC63" w14:textId="2AA358D0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EDF" w14:textId="4535429F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6310" w14:textId="719E7880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C51" w14:textId="2B0ED451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5F68" w14:textId="42FEF77F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0CC5" w14:textId="2E6849CB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C24D" w14:textId="45BC5523" w:rsidR="006070A3" w:rsidRPr="006070A3" w:rsidRDefault="00B63E10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="006070A3"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43</w:t>
            </w:r>
          </w:p>
        </w:tc>
      </w:tr>
      <w:tr w:rsidR="006070A3" w:rsidRPr="006070A3" w14:paraId="002EC22B" w14:textId="77777777" w:rsidTr="004533E6">
        <w:trPr>
          <w:trHeight w:val="216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8779" w14:textId="77777777" w:rsidR="006070A3" w:rsidRPr="006070A3" w:rsidRDefault="006070A3" w:rsidP="006070A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F75C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6C6D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499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33D0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2A16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F8E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9A621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2A63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EF1A" w14:textId="77777777" w:rsidR="006070A3" w:rsidRPr="006070A3" w:rsidRDefault="006070A3" w:rsidP="006070A3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070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47</w:t>
            </w:r>
          </w:p>
        </w:tc>
      </w:tr>
    </w:tbl>
    <w:p w14:paraId="025B6669" w14:textId="17C99C8A" w:rsidR="002D604E" w:rsidRDefault="002D604E" w:rsidP="002D604E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40065794" w14:textId="77777777" w:rsidR="006070A3" w:rsidRDefault="006070A3" w:rsidP="002D604E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6E8FCCD" w14:textId="77777777" w:rsidR="006070A3" w:rsidRDefault="006070A3" w:rsidP="002D604E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1F285B6B" w14:textId="333705D0" w:rsidR="006070A3" w:rsidRDefault="006070A3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br w:type="page"/>
      </w:r>
    </w:p>
    <w:p w14:paraId="60E6BF06" w14:textId="77777777" w:rsidR="006070A3" w:rsidRDefault="006070A3" w:rsidP="002D604E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sectPr w:rsidR="006070A3" w:rsidSect="00487A95">
          <w:footerReference w:type="default" r:id="rId8"/>
          <w:pgSz w:w="12240" w:h="15840"/>
          <w:pgMar w:top="1152" w:right="1440" w:bottom="864" w:left="1440" w:header="720" w:footer="720" w:gutter="0"/>
          <w:cols w:space="720"/>
          <w:docGrid w:linePitch="360"/>
        </w:sectPr>
      </w:pPr>
    </w:p>
    <w:p w14:paraId="4B46EF7B" w14:textId="11736558" w:rsidR="002D604E" w:rsidRDefault="002D604E" w:rsidP="002D604E">
      <w:pPr>
        <w:rPr>
          <w:noProof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lastRenderedPageBreak/>
        <w:t xml:space="preserve">Supplement </w:t>
      </w:r>
      <w:r w:rsidRPr="00185EF4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2</w:t>
      </w:r>
      <w:r w:rsidRPr="00185EF4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. Statistical Analyses</w:t>
      </w:r>
      <w:r w:rsidR="008B46F7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</w:t>
      </w:r>
      <w:r w:rsidRPr="00185EF4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(*) </w:t>
      </w:r>
      <w:r w:rsidR="00072172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the effects of age on </w:t>
      </w:r>
      <w:r w:rsidRPr="00185EF4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Basal, Intrinsic, and Autonomic In</w:t>
      </w:r>
      <w:r w:rsidR="008B46F7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put on Intrinsic</w:t>
      </w:r>
      <w:r w:rsidRPr="00185EF4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RR interval mean and RR interval variability in long lived mice.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</w:t>
      </w:r>
    </w:p>
    <w:tbl>
      <w:tblPr>
        <w:tblW w:w="11970" w:type="dxa"/>
        <w:tblLook w:val="04A0" w:firstRow="1" w:lastRow="0" w:firstColumn="1" w:lastColumn="0" w:noHBand="0" w:noVBand="1"/>
      </w:tblPr>
      <w:tblGrid>
        <w:gridCol w:w="3200"/>
        <w:gridCol w:w="1390"/>
        <w:gridCol w:w="1456"/>
        <w:gridCol w:w="1446"/>
        <w:gridCol w:w="1480"/>
        <w:gridCol w:w="1378"/>
        <w:gridCol w:w="1620"/>
      </w:tblGrid>
      <w:tr w:rsidR="002D604E" w:rsidRPr="00185EF4" w14:paraId="48F69513" w14:textId="77777777" w:rsidTr="00CC6786">
        <w:trPr>
          <w:trHeight w:val="31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20C4" w14:textId="77777777" w:rsidR="002D604E" w:rsidRPr="00185EF4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EC4C" w14:textId="6DF053DC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rinsic</w:t>
            </w:r>
            <w:r w:rsidR="00D04E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tate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0B6E" w14:textId="3C3257AC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al</w:t>
            </w:r>
            <w:r w:rsidR="00D04E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tate</w:t>
            </w:r>
          </w:p>
        </w:tc>
        <w:tc>
          <w:tcPr>
            <w:tcW w:w="2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A673" w14:textId="77777777" w:rsidR="002D604E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Effect of </w:t>
            </w: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utonomic </w:t>
            </w:r>
          </w:p>
          <w:p w14:paraId="22D4636A" w14:textId="63898BF8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t on Intrinsic</w:t>
            </w:r>
          </w:p>
        </w:tc>
      </w:tr>
      <w:tr w:rsidR="002D604E" w:rsidRPr="00185EF4" w14:paraId="0367D4DC" w14:textId="77777777" w:rsidTr="00CC6786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E341" w14:textId="381E86E8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D04E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 (months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7F6ED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to 2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8B26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 to 3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1A84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to 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1C43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 to 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9DB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to 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358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 to 30</w:t>
            </w:r>
          </w:p>
        </w:tc>
      </w:tr>
      <w:tr w:rsidR="002D604E" w:rsidRPr="00185EF4" w14:paraId="3EDF649F" w14:textId="77777777" w:rsidTr="0070634F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AF8C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46D78" w14:textId="27A34179" w:rsidR="002D604E" w:rsidRPr="00D04E97" w:rsidRDefault="002D604E" w:rsidP="005719BF">
            <w:pPr>
              <w:jc w:val="center"/>
              <w:rPr>
                <w:rFonts w:ascii="Calibri" w:eastAsia="Times New Roman" w:hAnsi="Calibri" w:cs="Calibri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865BF" w14:textId="09FF711E" w:rsidR="002D604E" w:rsidRPr="00D04E97" w:rsidRDefault="002D604E" w:rsidP="005719BF">
            <w:pPr>
              <w:jc w:val="center"/>
              <w:rPr>
                <w:rFonts w:ascii="Calibri" w:eastAsia="Times New Roman" w:hAnsi="Calibri" w:cs="Calibri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3F900" w14:textId="6F9032F2" w:rsidR="002D604E" w:rsidRPr="00D04E97" w:rsidRDefault="002D604E" w:rsidP="005719BF">
            <w:pPr>
              <w:jc w:val="center"/>
              <w:rPr>
                <w:rFonts w:ascii="Calibri" w:eastAsia="Times New Roman" w:hAnsi="Calibri" w:cs="Calibri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439B5" w14:textId="22A6AEE4" w:rsidR="002D604E" w:rsidRPr="00D04E97" w:rsidRDefault="002D604E" w:rsidP="005719BF">
            <w:pPr>
              <w:jc w:val="center"/>
              <w:rPr>
                <w:rFonts w:ascii="Calibri" w:eastAsia="Times New Roman" w:hAnsi="Calibri" w:cs="Calibri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6C43F" w14:textId="5D8DC40A" w:rsidR="002D604E" w:rsidRPr="00D04E97" w:rsidRDefault="002D604E" w:rsidP="005719BF">
            <w:pPr>
              <w:jc w:val="center"/>
              <w:rPr>
                <w:rFonts w:ascii="Calibri" w:eastAsia="Times New Roman" w:hAnsi="Calibri" w:cs="Calibri"/>
                <w:strike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38985" w14:textId="0B4E7FE9" w:rsidR="002D604E" w:rsidRPr="00D04E97" w:rsidRDefault="002D604E" w:rsidP="005719BF">
            <w:pPr>
              <w:jc w:val="center"/>
              <w:rPr>
                <w:rFonts w:ascii="Calibri" w:eastAsia="Times New Roman" w:hAnsi="Calibri" w:cs="Calibri"/>
                <w:strike/>
                <w:color w:val="000000"/>
                <w:sz w:val="24"/>
                <w:szCs w:val="24"/>
              </w:rPr>
            </w:pPr>
          </w:p>
        </w:tc>
      </w:tr>
      <w:tr w:rsidR="002D604E" w:rsidRPr="00185EF4" w14:paraId="0CEB4A5D" w14:textId="77777777" w:rsidTr="00475E20">
        <w:trPr>
          <w:trHeight w:val="31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EF2C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dy Weight (g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B226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4BFAF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81B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 2.2e-16 ↑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F9ECD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e-15 ↓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FD5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7E1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0AE38150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2C0" w14:textId="77777777" w:rsidR="002D604E" w:rsidRPr="00185EF4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ime Domain 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95BB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19C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D927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5DAF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0B7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CF09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14AB74A6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82E6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RR (</w:t>
            </w:r>
            <w:proofErr w:type="spellStart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</w:t>
            </w:r>
            <w:proofErr w:type="spellEnd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E8B2B" w14:textId="0116945A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51E-06</w:t>
            </w:r>
            <w:r w:rsidR="00475E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5E20">
              <w:rPr>
                <w:rFonts w:ascii="Cambria Math" w:eastAsia="Times New Roman" w:hAnsi="Cambria Math" w:cs="Calibri"/>
                <w:color w:val="000000"/>
                <w:sz w:val="24"/>
                <w:szCs w:val="24"/>
              </w:rPr>
              <w:t>∽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DD3C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 2.2e-16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1528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6EBF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172 ↑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390C" w14:textId="20E55498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</w:t>
            </w:r>
            <w:r w:rsidR="00475E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5E20">
              <w:rPr>
                <w:rFonts w:ascii="Cambria Math" w:eastAsia="Times New Roman" w:hAnsi="Cambria Math" w:cs="Calibri"/>
                <w:color w:val="000000"/>
                <w:sz w:val="24"/>
                <w:szCs w:val="24"/>
              </w:rPr>
              <w:t>∽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64C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&lt; 2.2e-16 ↑</w:t>
            </w:r>
          </w:p>
        </w:tc>
      </w:tr>
      <w:tr w:rsidR="002D604E" w:rsidRPr="00185EF4" w14:paraId="5BCC616E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C0ED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 RR (</w:t>
            </w:r>
            <w:proofErr w:type="spellStart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</w:t>
            </w:r>
            <w:proofErr w:type="spellEnd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3F58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F79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22e-6 ↑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94B3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8740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DBBF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0D9F" w14:textId="69D2E8B9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48</w:t>
            </w:r>
            <w:r w:rsidR="00475E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5E20"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↑</w:t>
            </w:r>
          </w:p>
        </w:tc>
      </w:tr>
      <w:tr w:rsidR="002D604E" w:rsidRPr="00185EF4" w14:paraId="60A94B39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9C8A" w14:textId="77777777" w:rsidR="002D604E" w:rsidRPr="00185EF4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requency Domain 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C435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FEE9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1FBF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C010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62A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8259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7CC69ABD" w14:textId="77777777" w:rsidTr="00475E20">
        <w:trPr>
          <w:trHeight w:val="350"/>
        </w:trPr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C111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Power PSD (ms</w:t>
            </w: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2</w:t>
            </w: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6909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54AB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5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03D4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C7F4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984 ↑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90C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8DB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68A090FF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4F20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LF (%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7723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8 ↑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6726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77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27B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B3A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CFC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26F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31e-5 ↑</w:t>
            </w:r>
          </w:p>
        </w:tc>
      </w:tr>
      <w:tr w:rsidR="002D604E" w:rsidRPr="00185EF4" w14:paraId="67758B02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85CA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F (%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4799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21 ↑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95C3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34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372F5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85 ↑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E1E1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04e-6 ↑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057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40F4" w14:textId="0BEA28A0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76</w:t>
            </w:r>
            <w:r w:rsidR="00475E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5E20"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↓↑</w:t>
            </w:r>
          </w:p>
        </w:tc>
      </w:tr>
      <w:tr w:rsidR="002D604E" w:rsidRPr="00185EF4" w14:paraId="783CC0B0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B8AD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F (%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37C5F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3e-7 ↓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712D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5e-5 ↓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AA324" w14:textId="036AFA61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57</w:t>
            </w:r>
            <w:r w:rsidR="00475E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5E20"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↓↑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1582B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5D64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6AC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35e-05 ↓</w:t>
            </w:r>
          </w:p>
        </w:tc>
      </w:tr>
      <w:tr w:rsidR="002D604E" w:rsidRPr="00185EF4" w14:paraId="69DF01A3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323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F TO HF Ratio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5D1A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00e-6 ↑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8C8A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7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C5EE4F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3FF2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7e-6 ↑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51D5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1EB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2BBF19D4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C746" w14:textId="54825709" w:rsidR="002D604E" w:rsidRPr="00185EF4" w:rsidRDefault="00CC2837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β</w:t>
            </w:r>
            <w:r w:rsidR="002D604E"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N.U.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F8D7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1E6B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BE87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 ↑↓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13695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417 ↑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AB9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F2A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16 ↓</w:t>
            </w:r>
          </w:p>
        </w:tc>
      </w:tr>
      <w:tr w:rsidR="002D604E" w:rsidRPr="00185EF4" w14:paraId="4D1BD5D3" w14:textId="77777777" w:rsidTr="00475E20">
        <w:trPr>
          <w:trHeight w:val="31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9FEC" w14:textId="77777777" w:rsidR="002D604E" w:rsidRPr="00185EF4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n-linear Domain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A0CA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36BE9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F80F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2795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C5A4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DF8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3A4DA376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E2EF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1 (</w:t>
            </w:r>
            <w:proofErr w:type="spellStart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</w:t>
            </w:r>
            <w:proofErr w:type="spellEnd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CB82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1750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44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3649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7913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849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0CCB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5538C419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BCEF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2 (</w:t>
            </w:r>
            <w:proofErr w:type="spellStart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</w:t>
            </w:r>
            <w:proofErr w:type="spellEnd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0F93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5650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39e-7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1CAA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783D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B00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0B35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17 ↑</w:t>
            </w:r>
          </w:p>
        </w:tc>
      </w:tr>
      <w:tr w:rsidR="002D604E" w:rsidRPr="00185EF4" w14:paraId="4D9D67F7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D6BC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Ratio</w:t>
            </w:r>
            <w:proofErr w:type="spellEnd"/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5DA7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95e-5 ↓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ADDED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53 ↓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086B9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D0E78" w14:textId="3FEEA408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72</w:t>
            </w:r>
            <w:r w:rsidR="00475E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5E20">
              <w:rPr>
                <w:rFonts w:ascii="Cambria Math" w:eastAsia="Times New Roman" w:hAnsi="Cambria Math" w:cs="Calibri"/>
                <w:color w:val="000000"/>
                <w:sz w:val="24"/>
                <w:szCs w:val="24"/>
              </w:rPr>
              <w:t>∽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F254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4719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1e-5 ↓</w:t>
            </w:r>
          </w:p>
        </w:tc>
      </w:tr>
      <w:tr w:rsidR="002D604E" w:rsidRPr="00185EF4" w14:paraId="02468523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5F6D" w14:textId="596A4FB9" w:rsidR="002D604E" w:rsidRPr="00185EF4" w:rsidRDefault="00CC2837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α</w:t>
            </w:r>
            <w:r w:rsidR="002D604E" w:rsidRPr="00CC283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1</w:t>
            </w:r>
            <w:r w:rsidR="002D604E"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N.U.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B9344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7e-5 ↑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D7A2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9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444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55 ↑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E38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0 ↑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F282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178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10AAB93E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37F3" w14:textId="7762A981" w:rsidR="002D604E" w:rsidRPr="00185EF4" w:rsidRDefault="00CC2837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α</w:t>
            </w:r>
            <w:r w:rsidR="002D604E" w:rsidRPr="00CC283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bscript"/>
              </w:rPr>
              <w:t>2</w:t>
            </w:r>
            <w:r w:rsidR="002D604E"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(N.U.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553E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4F86C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697 ↑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14D7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4ABC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29e-5 ↓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1FA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172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0e-7 ↑</w:t>
            </w:r>
          </w:p>
        </w:tc>
      </w:tr>
      <w:tr w:rsidR="002D604E" w:rsidRPr="00185EF4" w14:paraId="7EFD320E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127FD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 Entropy (N.U.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7CBA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DC9F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681 ↓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93841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012A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0A1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7B6E" w14:textId="65C5F0DC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793</w:t>
            </w:r>
            <w:r w:rsidR="00475E2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="00475E20"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↓↑</w:t>
            </w:r>
          </w:p>
        </w:tc>
      </w:tr>
      <w:tr w:rsidR="002D604E" w:rsidRPr="00185EF4" w14:paraId="06CF5C52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01B" w14:textId="77777777" w:rsidR="002D604E" w:rsidRPr="00185EF4" w:rsidRDefault="002D604E" w:rsidP="005719BF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Heart Rate Fragmentation 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060BD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BFFD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2920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8F5D9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87D5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D5D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2D604E" w:rsidRPr="00185EF4" w14:paraId="1118D49A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66B7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P (%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26BC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 ↑→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D56F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EC30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15e-5 ↑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D00AB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 ↓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7624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0AA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44 ↑</w:t>
            </w:r>
          </w:p>
        </w:tc>
      </w:tr>
      <w:tr w:rsidR="002D604E" w:rsidRPr="00185EF4" w14:paraId="2B638AC2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D311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ALS (N.U.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DF2B7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 ↑→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53185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994E6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2e-5 ↑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1E19E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2 ↓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4EBB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2EBB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429↑</w:t>
            </w:r>
          </w:p>
        </w:tc>
      </w:tr>
      <w:tr w:rsidR="002D604E" w:rsidRPr="00185EF4" w14:paraId="3ACF7B8F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119D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SS (%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8568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7 ↑↓</w:t>
            </w:r>
          </w:p>
        </w:tc>
        <w:tc>
          <w:tcPr>
            <w:tcW w:w="14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1CAA9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18 ↓</w:t>
            </w:r>
          </w:p>
        </w:tc>
        <w:tc>
          <w:tcPr>
            <w:tcW w:w="14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8941A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36 ↑↓</w:t>
            </w:r>
          </w:p>
        </w:tc>
        <w:tc>
          <w:tcPr>
            <w:tcW w:w="1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69A10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1e-6 ↓</w:t>
            </w:r>
          </w:p>
        </w:tc>
        <w:tc>
          <w:tcPr>
            <w:tcW w:w="13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31F4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24D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84 ↑</w:t>
            </w:r>
          </w:p>
        </w:tc>
      </w:tr>
      <w:tr w:rsidR="002D604E" w:rsidRPr="00185EF4" w14:paraId="2433E190" w14:textId="77777777" w:rsidTr="00475E20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ECAC" w14:textId="77777777" w:rsidR="002D604E" w:rsidRPr="00185EF4" w:rsidRDefault="002D604E" w:rsidP="005719B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S (%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B6684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89C3C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037 ↑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E922B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A7CDF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53 ↑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5D83" w14:textId="77777777" w:rsidR="002D604E" w:rsidRPr="00132875" w:rsidRDefault="002D604E" w:rsidP="005719BF">
            <w:pPr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32875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5703" w14:textId="77777777" w:rsidR="002D604E" w:rsidRPr="00185EF4" w:rsidRDefault="002D604E" w:rsidP="005719BF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85EF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14:paraId="7561121F" w14:textId="77777777" w:rsidR="002D604E" w:rsidRPr="005C094D" w:rsidRDefault="002D604E" w:rsidP="002D604E">
      <w:pPr>
        <w:rPr>
          <w:rFonts w:ascii="Calibri" w:eastAsia="Times New Roman" w:hAnsi="Calibri" w:cs="Calibri"/>
          <w:color w:val="000000"/>
          <w:sz w:val="24"/>
          <w:szCs w:val="24"/>
        </w:rPr>
      </w:pPr>
      <w:r w:rsidRPr="005C094D">
        <w:rPr>
          <w:rFonts w:ascii="Calibri" w:eastAsia="Times New Roman" w:hAnsi="Calibri" w:cs="Calibri"/>
          <w:color w:val="000000"/>
          <w:sz w:val="24"/>
          <w:szCs w:val="24"/>
        </w:rPr>
        <w:t>Notes: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7295F965" w14:textId="77AB551D" w:rsidR="007D4263" w:rsidRDefault="002D604E">
      <w:pPr>
        <w:rPr>
          <w:rFonts w:ascii="Calibri" w:eastAsia="Times New Roman" w:hAnsi="Calibri" w:cs="Calibri"/>
          <w:color w:val="000000"/>
          <w:sz w:val="24"/>
          <w:szCs w:val="24"/>
        </w:rPr>
      </w:pPr>
      <w:r w:rsidRPr="005C094D">
        <w:rPr>
          <w:rFonts w:ascii="Calibri" w:eastAsia="Times New Roman" w:hAnsi="Calibri" w:cs="Calibri"/>
          <w:color w:val="000000"/>
          <w:sz w:val="24"/>
          <w:szCs w:val="24"/>
        </w:rPr>
        <w:t>* 1. p-values from repeated-measures mixed ANOVA models;</w:t>
      </w:r>
      <w:r w:rsidR="006B0597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Pr="005C094D">
        <w:rPr>
          <w:rFonts w:ascii="Calibri" w:eastAsia="Times New Roman" w:hAnsi="Calibri" w:cs="Calibri"/>
          <w:color w:val="000000"/>
          <w:sz w:val="24"/>
          <w:szCs w:val="24"/>
        </w:rPr>
        <w:t xml:space="preserve">2. </w:t>
      </w:r>
      <w:r w:rsidR="0050685E">
        <w:rPr>
          <w:rFonts w:ascii="Calibri" w:eastAsia="Times New Roman" w:hAnsi="Calibri" w:cs="Calibri"/>
          <w:color w:val="000000"/>
          <w:sz w:val="24"/>
          <w:szCs w:val="24"/>
        </w:rPr>
        <w:t xml:space="preserve">Effect of </w:t>
      </w:r>
      <w:r w:rsidR="0050685E" w:rsidRPr="00185EF4">
        <w:rPr>
          <w:rFonts w:ascii="Calibri" w:eastAsia="Times New Roman" w:hAnsi="Calibri" w:cs="Calibri"/>
          <w:color w:val="000000"/>
          <w:sz w:val="24"/>
          <w:szCs w:val="24"/>
        </w:rPr>
        <w:t>Autonomic In</w:t>
      </w:r>
      <w:r w:rsidR="0050685E">
        <w:rPr>
          <w:rFonts w:ascii="Calibri" w:eastAsia="Times New Roman" w:hAnsi="Calibri" w:cs="Calibri"/>
          <w:color w:val="000000"/>
          <w:sz w:val="24"/>
          <w:szCs w:val="24"/>
        </w:rPr>
        <w:t>put on Intrinsic</w:t>
      </w:r>
      <w:r w:rsidRPr="005C094D">
        <w:rPr>
          <w:rFonts w:ascii="Calibri" w:eastAsia="Times New Roman" w:hAnsi="Calibri" w:cs="Calibri"/>
          <w:color w:val="000000"/>
          <w:sz w:val="24"/>
          <w:szCs w:val="24"/>
        </w:rPr>
        <w:t xml:space="preserve"> = </w:t>
      </w:r>
      <w:proofErr w:type="gramStart"/>
      <w:r w:rsidR="00D04E97" w:rsidRPr="005C094D">
        <w:rPr>
          <w:rFonts w:ascii="Calibri" w:eastAsia="Times New Roman" w:hAnsi="Calibri" w:cs="Calibri"/>
          <w:color w:val="000000"/>
          <w:sz w:val="24"/>
          <w:szCs w:val="24"/>
        </w:rPr>
        <w:t xml:space="preserve">Basal </w:t>
      </w:r>
      <w:r w:rsidR="00D04E97">
        <w:rPr>
          <w:rFonts w:ascii="Calibri" w:eastAsia="Times New Roman" w:hAnsi="Calibri" w:cs="Calibri"/>
          <w:color w:val="000000"/>
          <w:sz w:val="24"/>
          <w:szCs w:val="24"/>
        </w:rPr>
        <w:t xml:space="preserve"> -</w:t>
      </w:r>
      <w:proofErr w:type="gramEnd"/>
      <w:r w:rsidR="00D04E97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Pr="005C094D">
        <w:rPr>
          <w:rFonts w:ascii="Calibri" w:eastAsia="Times New Roman" w:hAnsi="Calibri" w:cs="Calibri"/>
          <w:color w:val="000000"/>
          <w:sz w:val="24"/>
          <w:szCs w:val="24"/>
        </w:rPr>
        <w:t xml:space="preserve">Intrinsic in each mouse;   </w:t>
      </w:r>
    </w:p>
    <w:p w14:paraId="225DE7A4" w14:textId="08FDF60F" w:rsidR="0050685E" w:rsidRDefault="002D604E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5C094D">
        <w:rPr>
          <w:rFonts w:ascii="Calibri" w:eastAsia="Times New Roman" w:hAnsi="Calibri" w:cs="Calibri"/>
          <w:color w:val="000000"/>
          <w:sz w:val="24"/>
          <w:szCs w:val="24"/>
        </w:rPr>
        <w:t>3. N.U. = no units</w:t>
      </w:r>
      <w:r w:rsidR="006B0597">
        <w:rPr>
          <w:rFonts w:ascii="Calibri" w:eastAsia="Times New Roman" w:hAnsi="Calibri" w:cs="Calibri"/>
          <w:color w:val="000000"/>
          <w:sz w:val="24"/>
          <w:szCs w:val="24"/>
        </w:rPr>
        <w:t xml:space="preserve">. 4. </w:t>
      </w:r>
      <w:r w:rsidR="007D4263" w:rsidRPr="00185EF4">
        <w:rPr>
          <w:rFonts w:ascii="Calibri" w:eastAsia="Times New Roman" w:hAnsi="Calibri" w:cs="Calibri"/>
          <w:color w:val="000000"/>
          <w:sz w:val="24"/>
          <w:szCs w:val="24"/>
        </w:rPr>
        <w:t>↑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 xml:space="preserve"> variable is </w:t>
      </w:r>
      <w:r w:rsidR="002B1761">
        <w:rPr>
          <w:rFonts w:ascii="Calibri" w:eastAsia="Times New Roman" w:hAnsi="Calibri" w:cs="Calibri"/>
          <w:color w:val="000000"/>
          <w:sz w:val="24"/>
          <w:szCs w:val="24"/>
        </w:rPr>
        <w:t xml:space="preserve">significantly 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>increasing</w:t>
      </w:r>
      <w:r w:rsidR="002B1761">
        <w:rPr>
          <w:rFonts w:ascii="Calibri" w:eastAsia="Times New Roman" w:hAnsi="Calibri" w:cs="Calibri"/>
          <w:color w:val="000000"/>
          <w:sz w:val="24"/>
          <w:szCs w:val="24"/>
        </w:rPr>
        <w:t xml:space="preserve"> with age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 xml:space="preserve">, </w:t>
      </w:r>
      <w:r w:rsidR="007D4263" w:rsidRPr="00185EF4">
        <w:rPr>
          <w:rFonts w:ascii="Calibri" w:eastAsia="Times New Roman" w:hAnsi="Calibri" w:cs="Calibri"/>
          <w:color w:val="000000"/>
          <w:sz w:val="24"/>
          <w:szCs w:val="24"/>
        </w:rPr>
        <w:t>↓</w:t>
      </w:r>
      <w:r w:rsidR="007D4263" w:rsidRPr="007D4263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 xml:space="preserve">variable is </w:t>
      </w:r>
      <w:r w:rsidR="002B1761">
        <w:rPr>
          <w:rFonts w:ascii="Calibri" w:eastAsia="Times New Roman" w:hAnsi="Calibri" w:cs="Calibri"/>
          <w:color w:val="000000"/>
          <w:sz w:val="24"/>
          <w:szCs w:val="24"/>
        </w:rPr>
        <w:t xml:space="preserve">significantly 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>decreasing</w:t>
      </w:r>
      <w:r w:rsidR="002B1761">
        <w:rPr>
          <w:rFonts w:ascii="Calibri" w:eastAsia="Times New Roman" w:hAnsi="Calibri" w:cs="Calibri"/>
          <w:color w:val="000000"/>
          <w:sz w:val="24"/>
          <w:szCs w:val="24"/>
        </w:rPr>
        <w:t xml:space="preserve"> with age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 xml:space="preserve">, and </w:t>
      </w:r>
      <w:r w:rsidR="007D4263">
        <w:rPr>
          <w:rFonts w:ascii="Cambria Math" w:eastAsia="Times New Roman" w:hAnsi="Cambria Math" w:cs="Calibri"/>
          <w:color w:val="000000"/>
          <w:sz w:val="24"/>
          <w:szCs w:val="24"/>
        </w:rPr>
        <w:t>∽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 xml:space="preserve"> the variable is </w:t>
      </w:r>
      <w:r w:rsidR="002B1761">
        <w:rPr>
          <w:rFonts w:ascii="Calibri" w:eastAsia="Times New Roman" w:hAnsi="Calibri" w:cs="Calibri"/>
          <w:color w:val="000000"/>
          <w:sz w:val="24"/>
          <w:szCs w:val="24"/>
        </w:rPr>
        <w:t xml:space="preserve">significantly </w:t>
      </w:r>
      <w:r w:rsidR="007D4263">
        <w:rPr>
          <w:rFonts w:ascii="Calibri" w:eastAsia="Times New Roman" w:hAnsi="Calibri" w:cs="Calibri"/>
          <w:color w:val="000000"/>
          <w:sz w:val="24"/>
          <w:szCs w:val="24"/>
        </w:rPr>
        <w:t>oscillating.</w:t>
      </w:r>
      <w:r w:rsidR="0050685E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br w:type="page"/>
      </w:r>
    </w:p>
    <w:p w14:paraId="7EE83ACF" w14:textId="7DE5EEB4" w:rsidR="00934C77" w:rsidRPr="00CD560F" w:rsidRDefault="0050685E" w:rsidP="00934C77">
      <w:pPr>
        <w:rPr>
          <w:rFonts w:ascii="Calibri" w:eastAsia="Times New Roman" w:hAnsi="Calibri" w:cs="Calibri"/>
          <w:color w:val="000000"/>
          <w:sz w:val="28"/>
          <w:szCs w:val="28"/>
        </w:rPr>
      </w:pPr>
      <w:r w:rsidRPr="00CD560F">
        <w:rPr>
          <w:rFonts w:ascii="Calibri" w:eastAsia="Times New Roman" w:hAnsi="Calibri" w:cs="Calibri"/>
          <w:color w:val="000000"/>
          <w:sz w:val="28"/>
          <w:szCs w:val="28"/>
        </w:rPr>
        <w:lastRenderedPageBreak/>
        <w:t xml:space="preserve">Table S3. Correlations and p-values </w:t>
      </w:r>
      <w:r w:rsidR="00934C77" w:rsidRPr="00CD560F">
        <w:rPr>
          <w:rFonts w:ascii="Calibri" w:eastAsia="Times New Roman" w:hAnsi="Calibri" w:cs="Calibri"/>
          <w:color w:val="000000"/>
          <w:sz w:val="28"/>
          <w:szCs w:val="28"/>
        </w:rPr>
        <w:t>of Mean RR with additional variables</w:t>
      </w:r>
      <w:r w:rsidR="00CD560F">
        <w:rPr>
          <w:rFonts w:ascii="Calibri" w:eastAsia="Times New Roman" w:hAnsi="Calibri" w:cs="Calibri"/>
          <w:color w:val="000000"/>
          <w:sz w:val="28"/>
          <w:szCs w:val="28"/>
        </w:rPr>
        <w:t xml:space="preserve"> excluded from those that clustered with the increased </w:t>
      </w:r>
      <w:r w:rsidR="00F34B9F">
        <w:rPr>
          <w:rFonts w:ascii="Calibri" w:eastAsia="Times New Roman" w:hAnsi="Calibri" w:cs="Calibri"/>
          <w:color w:val="000000"/>
          <w:sz w:val="28"/>
          <w:szCs w:val="28"/>
        </w:rPr>
        <w:t>mean RR interval in Fig. 6.</w:t>
      </w:r>
    </w:p>
    <w:p w14:paraId="18B171F1" w14:textId="2E250FFC" w:rsidR="0050685E" w:rsidRDefault="0050685E" w:rsidP="0050685E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tbl>
      <w:tblPr>
        <w:tblW w:w="13112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00"/>
        <w:gridCol w:w="94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8F2A3B" w:rsidRPr="008F2A3B" w14:paraId="47C6E065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573A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326A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Mean R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EC0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R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178B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Total Pow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234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L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4A8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LF/H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3109D" w14:textId="09D848C7" w:rsidR="008F2A3B" w:rsidRPr="008F2A3B" w:rsidRDefault="00CC2837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278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833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7986B" w14:textId="0003673F" w:rsidR="008F2A3B" w:rsidRPr="008F2A3B" w:rsidRDefault="00CC2837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α</w:t>
            </w:r>
            <w:r w:rsidR="008F2A3B" w:rsidRPr="00CC283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06A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ample Entrop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2C7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I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091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IAL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FAD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SS</w:t>
            </w:r>
          </w:p>
        </w:tc>
      </w:tr>
      <w:tr w:rsidR="008F2A3B" w:rsidRPr="008F2A3B" w14:paraId="14D9A6FE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4C92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an 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RR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5A9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0F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F1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03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3B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8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A8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5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2C3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3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A4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4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CE9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2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8A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3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6B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5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8F7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6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996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809</w:t>
            </w:r>
          </w:p>
        </w:tc>
      </w:tr>
      <w:tr w:rsidR="008F2A3B" w:rsidRPr="008F2A3B" w14:paraId="28DC12C4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212E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an 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RR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E9C7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721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8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1E3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1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A6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2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43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3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DE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77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FF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0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2A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9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F65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9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F2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6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112FD8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95C7B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7C5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327</w:t>
            </w:r>
          </w:p>
        </w:tc>
      </w:tr>
      <w:tr w:rsidR="008F2A3B" w:rsidRPr="008F2A3B" w14:paraId="4537568F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C345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RR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E4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587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0D2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36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3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7DD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2C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1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AEA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9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94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5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F1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6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17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0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666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43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B2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8F9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6E2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279</w:t>
            </w:r>
          </w:p>
        </w:tc>
      </w:tr>
      <w:tr w:rsidR="008F2A3B" w:rsidRPr="008F2A3B" w14:paraId="1DBCECF3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92F9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RR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514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675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876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B08C0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933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1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2D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2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58532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7B9C7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2F81F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62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8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8069A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10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9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32C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1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2C6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006</w:t>
            </w:r>
          </w:p>
        </w:tc>
      </w:tr>
      <w:tr w:rsidR="008F2A3B" w:rsidRPr="008F2A3B" w14:paraId="6255D236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E537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otal 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ower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F0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5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4BC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314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134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DD9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8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959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4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CB1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9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56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A60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7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19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5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5B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3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54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2E9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571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91</w:t>
            </w:r>
          </w:p>
        </w:tc>
      </w:tr>
      <w:tr w:rsidR="008F2A3B" w:rsidRPr="008F2A3B" w14:paraId="13FFB061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5F0D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Total 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ower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BB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1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3816C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8.2E-14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9D3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CE887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85710E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6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700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0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EA037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94430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1A7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7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CC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6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7BE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5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58A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79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1C0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619</w:t>
            </w:r>
          </w:p>
        </w:tc>
      </w:tr>
      <w:tr w:rsidR="008F2A3B" w:rsidRPr="008F2A3B" w14:paraId="33C6A5AA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3481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LF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CB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1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C83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8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A84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291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EF7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CB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3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65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6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512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0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7A4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83E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73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2E4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6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FDA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5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FCB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BFA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941</w:t>
            </w:r>
          </w:p>
        </w:tc>
      </w:tr>
      <w:tr w:rsidR="008F2A3B" w:rsidRPr="008F2A3B" w14:paraId="481C7613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3A7B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LF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4B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4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7286C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3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A8CF3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4BC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C28A4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1.4E-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3FB65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45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6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D20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5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FDB71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3.9E-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22A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7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6D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77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853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1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326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041</w:t>
            </w:r>
          </w:p>
        </w:tc>
      </w:tr>
      <w:tr w:rsidR="008F2A3B" w:rsidRPr="008F2A3B" w14:paraId="794F17E2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91A5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LF/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HF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192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6EB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4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1D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2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E41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7216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09A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DCD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5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A19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21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E42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0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FB1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2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C3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5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D1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2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DB7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804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583</w:t>
            </w:r>
          </w:p>
        </w:tc>
      </w:tr>
      <w:tr w:rsidR="008F2A3B" w:rsidRPr="008F2A3B" w14:paraId="38B3AEE7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3A5A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LF/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HF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754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3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52CB7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5416D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FD90B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6.8E-06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CA4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DAAC5E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27E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4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DCA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7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83941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2.3E-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EA4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2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A15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9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C16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1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5FB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035</w:t>
            </w:r>
          </w:p>
        </w:tc>
      </w:tr>
      <w:tr w:rsidR="008F2A3B" w:rsidRPr="008F2A3B" w14:paraId="5A78C609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9448" w14:textId="68397CE9" w:rsidR="008F2A3B" w:rsidRPr="008F2A3B" w:rsidRDefault="00CC2837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β</w:t>
            </w:r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:</w:t>
            </w:r>
            <w:proofErr w:type="gramEnd"/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692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15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6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B7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1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5A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4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5B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574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681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0B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9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CE7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5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70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1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EEB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49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95E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0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EFE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4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25B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889</w:t>
            </w:r>
          </w:p>
        </w:tc>
      </w:tr>
      <w:tr w:rsidR="008F2A3B" w:rsidRPr="008F2A3B" w14:paraId="13393767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2334" w14:textId="5F36D493" w:rsidR="008F2A3B" w:rsidRPr="008F2A3B" w:rsidRDefault="00CC2837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β</w:t>
            </w:r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:</w:t>
            </w:r>
            <w:proofErr w:type="gramEnd"/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D3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59CCC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1286E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CE08C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32E73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588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3C49E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CEC9C4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C343CD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0DDC7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9AF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6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99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5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289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404</w:t>
            </w:r>
          </w:p>
        </w:tc>
      </w:tr>
      <w:tr w:rsidR="008F2A3B" w:rsidRPr="008F2A3B" w14:paraId="538A857E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2384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22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4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1C7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4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384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9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DD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1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41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5D7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208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D79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175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6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F9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28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67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7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36D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8F8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5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26C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578</w:t>
            </w:r>
          </w:p>
        </w:tc>
      </w:tr>
      <w:tr w:rsidR="008F2A3B" w:rsidRPr="008F2A3B" w14:paraId="01E2E1B1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0247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1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068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4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10C483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4.6E-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3BE6A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ACF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D5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5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281E2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DBC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B49B5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5.0E-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30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2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8B100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A18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3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C98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2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F69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051</w:t>
            </w:r>
          </w:p>
        </w:tc>
      </w:tr>
      <w:tr w:rsidR="008F2A3B" w:rsidRPr="008F2A3B" w14:paraId="490B7BF3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E6D0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2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BD8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7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66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5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429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5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30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7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26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1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70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7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306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451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1C3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F9B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C0D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44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C0E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C62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0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233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13</w:t>
            </w:r>
          </w:p>
        </w:tc>
      </w:tr>
      <w:tr w:rsidR="008F2A3B" w:rsidRPr="008F2A3B" w14:paraId="7320DD0E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EEFE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SD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2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7EA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3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5FD57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8.9E-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8C300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4.4E-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1B96E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78AFE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01DDA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A23A3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5B2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BFF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2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FAFD3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C6F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6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2DE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6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C80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313</w:t>
            </w:r>
          </w:p>
        </w:tc>
      </w:tr>
      <w:tr w:rsidR="008F2A3B" w:rsidRPr="008F2A3B" w14:paraId="0818746C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4F7B" w14:textId="1A06B688" w:rsidR="008F2A3B" w:rsidRPr="008F2A3B" w:rsidRDefault="00CC2837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α</w:t>
            </w:r>
            <w:proofErr w:type="gramStart"/>
            <w:r w:rsidR="008F2A3B" w:rsidRPr="00CC283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:</w:t>
            </w:r>
            <w:proofErr w:type="gramEnd"/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030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86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0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42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4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299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4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91D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C49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5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7F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3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D1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920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0A6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4C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3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85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96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0C7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751</w:t>
            </w:r>
          </w:p>
        </w:tc>
      </w:tr>
      <w:tr w:rsidR="008F2A3B" w:rsidRPr="008F2A3B" w14:paraId="7C71334A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0D75" w14:textId="0D310551" w:rsidR="008F2A3B" w:rsidRPr="008F2A3B" w:rsidRDefault="00CC2837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α</w:t>
            </w:r>
            <w:proofErr w:type="gramStart"/>
            <w:r w:rsidR="008F2A3B" w:rsidRPr="00CC2837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</w:rPr>
              <w:t>1</w:t>
            </w:r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:</w:t>
            </w:r>
            <w:proofErr w:type="gramEnd"/>
            <w:r w:rsidR="008F2A3B"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FA2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2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8869E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54BF6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3FBA7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E2592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1.1E-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82FDC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94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5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8AA6E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65B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5AF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9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45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8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47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492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6931</w:t>
            </w:r>
          </w:p>
        </w:tc>
      </w:tr>
      <w:tr w:rsidR="008F2A3B" w:rsidRPr="008F2A3B" w14:paraId="03F23059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85F6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mple 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Entropy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ED6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9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993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62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0AA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56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A40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8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6D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2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E99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67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E2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56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6FF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57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2A8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180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06F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DD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00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A96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3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BA8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2226</w:t>
            </w:r>
          </w:p>
        </w:tc>
      </w:tr>
      <w:tr w:rsidR="008F2A3B" w:rsidRPr="008F2A3B" w14:paraId="6E0E3945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8A5D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ample </w:t>
            </w: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Entropy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0F4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0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F96D5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E3715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7F602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A97D02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8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19EDF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4.7E-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CB0F9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22258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40616F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C04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371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96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06A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8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2A2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371</w:t>
            </w:r>
          </w:p>
        </w:tc>
      </w:tr>
      <w:tr w:rsidR="008F2A3B" w:rsidRPr="008F2A3B" w14:paraId="72AF9111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FC89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IP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DFF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2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22E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28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04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7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BAB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53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1E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45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D7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0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605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7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DF3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3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745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2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9B5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053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8CB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AF3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86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3C2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7326</w:t>
            </w:r>
          </w:p>
        </w:tc>
      </w:tr>
      <w:tr w:rsidR="008F2A3B" w:rsidRPr="008F2A3B" w14:paraId="144B2DF7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29A4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IP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B2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2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9D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2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72C1C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81D29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7944D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452153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7A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6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5A9DDC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7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0AF1B0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AFC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009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65C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405BF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1.1E-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156ED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4.2E-06</w:t>
            </w:r>
          </w:p>
        </w:tc>
      </w:tr>
      <w:tr w:rsidR="008F2A3B" w:rsidRPr="008F2A3B" w14:paraId="1A17A3C0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251D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IALS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ED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2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CEF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28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5D3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7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4E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53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CF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45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188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0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524D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6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1F5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3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F3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32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04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0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298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074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D9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7631</w:t>
            </w:r>
          </w:p>
        </w:tc>
      </w:tr>
      <w:tr w:rsidR="008F2A3B" w:rsidRPr="008F2A3B" w14:paraId="6683AA47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C150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IALS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54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51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B7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2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586AF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0C542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06495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639812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AA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7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6A249C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AF665A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8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E27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A7945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4" w:type="dxa"/>
            <w:vMerge/>
            <w:tcBorders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44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DCE82F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9.4E-07</w:t>
            </w:r>
          </w:p>
        </w:tc>
      </w:tr>
      <w:tr w:rsidR="008F2A3B" w:rsidRPr="008F2A3B" w14:paraId="01454F61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507D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SS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BE6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14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2E7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4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878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5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79B8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7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77B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1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623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0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E22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7A3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31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50E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29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36CF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29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C4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60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74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-0.6043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7437" w14:textId="5A7D2290" w:rsidR="008F2A3B" w:rsidRPr="008F2A3B" w:rsidRDefault="008F2A3B" w:rsidP="006C46D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F2A3B" w:rsidRPr="008F2A3B" w14:paraId="7CF33046" w14:textId="77777777" w:rsidTr="006C46DB">
        <w:trPr>
          <w:trHeight w:val="2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F735" w14:textId="77777777" w:rsidR="008F2A3B" w:rsidRPr="008F2A3B" w:rsidRDefault="008F2A3B" w:rsidP="008F2A3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gramStart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PSS :</w:t>
            </w:r>
            <w:proofErr w:type="gramEnd"/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843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45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76274716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5BDF02AA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5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5760E5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D1136F5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487651E9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8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29B0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0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3F19412B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EEC1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3DAC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11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A1BEE57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C934704" w14:textId="77777777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F2A3B">
              <w:rPr>
                <w:rFonts w:eastAsia="Times New Roman" w:cstheme="minorHAns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64" w:type="dxa"/>
            <w:vMerge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1BE7" w14:textId="0AE022FC" w:rsidR="008F2A3B" w:rsidRPr="008F2A3B" w:rsidRDefault="008F2A3B" w:rsidP="008F2A3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</w:tbl>
    <w:p w14:paraId="24FD9A74" w14:textId="220E4860" w:rsidR="0050685E" w:rsidRDefault="00F34B9F" w:rsidP="0050685E">
      <w:r>
        <w:rPr>
          <w:rFonts w:ascii="Calibri" w:eastAsia="Times New Roman" w:hAnsi="Calibri" w:cs="Calibri"/>
          <w:color w:val="000000"/>
          <w:sz w:val="24"/>
          <w:szCs w:val="24"/>
        </w:rPr>
        <w:t>U</w:t>
      </w:r>
      <w:r w:rsidR="00060B3D">
        <w:rPr>
          <w:rFonts w:ascii="Calibri" w:eastAsia="Times New Roman" w:hAnsi="Calibri" w:cs="Calibri"/>
          <w:color w:val="000000"/>
          <w:sz w:val="24"/>
          <w:szCs w:val="24"/>
        </w:rPr>
        <w:t>pper triangle</w:t>
      </w:r>
      <w:r>
        <w:rPr>
          <w:rFonts w:ascii="Calibri" w:eastAsia="Times New Roman" w:hAnsi="Calibri" w:cs="Calibri"/>
          <w:color w:val="000000"/>
          <w:sz w:val="24"/>
          <w:szCs w:val="24"/>
        </w:rPr>
        <w:t>:</w:t>
      </w:r>
      <w:r w:rsidR="00060B3D">
        <w:rPr>
          <w:rFonts w:ascii="Calibri" w:eastAsia="Times New Roman" w:hAnsi="Calibri" w:cs="Calibri"/>
          <w:color w:val="000000"/>
          <w:sz w:val="24"/>
          <w:szCs w:val="24"/>
        </w:rPr>
        <w:t xml:space="preserve"> contains the correlations in the early </w:t>
      </w:r>
      <w:proofErr w:type="gramStart"/>
      <w:r w:rsidR="00060B3D">
        <w:rPr>
          <w:rFonts w:ascii="Calibri" w:eastAsia="Times New Roman" w:hAnsi="Calibri" w:cs="Calibri"/>
          <w:color w:val="000000"/>
          <w:sz w:val="24"/>
          <w:szCs w:val="24"/>
        </w:rPr>
        <w:t>time period</w:t>
      </w:r>
      <w:proofErr w:type="gramEnd"/>
      <w:r w:rsidR="00060B3D">
        <w:rPr>
          <w:rFonts w:ascii="Calibri" w:eastAsia="Times New Roman" w:hAnsi="Calibri" w:cs="Calibri"/>
          <w:color w:val="000000"/>
          <w:sz w:val="24"/>
          <w:szCs w:val="24"/>
        </w:rPr>
        <w:t xml:space="preserve"> (before 21 months)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; </w:t>
      </w:r>
      <w:r w:rsidR="00060B3D">
        <w:rPr>
          <w:rFonts w:ascii="Calibri" w:eastAsia="Times New Roman" w:hAnsi="Calibri" w:cs="Calibri"/>
          <w:color w:val="000000"/>
          <w:sz w:val="24"/>
          <w:szCs w:val="24"/>
        </w:rPr>
        <w:t>lower triangle contains the correlations in the late time period (after 21 months).</w:t>
      </w:r>
    </w:p>
    <w:p w14:paraId="767115EE" w14:textId="7238F8BE" w:rsidR="0050685E" w:rsidRDefault="0050685E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5B23ECE3" w14:textId="77777777" w:rsidR="0050685E" w:rsidRDefault="0050685E" w:rsidP="002D604E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sectPr w:rsidR="0050685E" w:rsidSect="0006655E">
          <w:pgSz w:w="15840" w:h="12240" w:orient="landscape"/>
          <w:pgMar w:top="720" w:right="1152" w:bottom="720" w:left="1152" w:header="720" w:footer="720" w:gutter="0"/>
          <w:cols w:space="720"/>
          <w:docGrid w:linePitch="360"/>
        </w:sectPr>
      </w:pPr>
    </w:p>
    <w:p w14:paraId="35767504" w14:textId="636159F4" w:rsidR="00AD126D" w:rsidRDefault="00AD126D" w:rsidP="00AD126D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5AD6064D" wp14:editId="76D75695">
            <wp:extent cx="2423160" cy="2084832"/>
            <wp:effectExtent l="0" t="0" r="0" b="0"/>
            <wp:docPr id="262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Picture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E2DD0" w:rsidRPr="00CE2DD0">
        <w:rPr>
          <w:noProof/>
        </w:rPr>
        <w:t xml:space="preserve"> </w:t>
      </w:r>
      <w:r w:rsidR="00CE2DD0">
        <w:rPr>
          <w:noProof/>
        </w:rPr>
        <w:drawing>
          <wp:inline distT="0" distB="0" distL="0" distR="0" wp14:anchorId="733F734B" wp14:editId="2728CD86">
            <wp:extent cx="2423160" cy="2084832"/>
            <wp:effectExtent l="0" t="0" r="0" b="0"/>
            <wp:docPr id="347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" name="Picture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C4E266" w14:textId="504B2953" w:rsidR="00CE2DD0" w:rsidRDefault="00CE2DD0" w:rsidP="00AD126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E24E8A4" wp14:editId="38B08241">
            <wp:extent cx="2423160" cy="2084832"/>
            <wp:effectExtent l="0" t="0" r="0" b="0"/>
            <wp:docPr id="348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" name="Picture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E2DD0">
        <w:rPr>
          <w:noProof/>
        </w:rPr>
        <w:t xml:space="preserve"> </w:t>
      </w:r>
      <w:r>
        <w:rPr>
          <w:noProof/>
        </w:rPr>
        <w:drawing>
          <wp:inline distT="0" distB="0" distL="0" distR="0" wp14:anchorId="418595A7" wp14:editId="09B52FF7">
            <wp:extent cx="2423160" cy="2084832"/>
            <wp:effectExtent l="0" t="0" r="0" b="0"/>
            <wp:docPr id="4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B55DDB" w14:textId="046768B0" w:rsidR="00AD126D" w:rsidRDefault="00CE2DD0" w:rsidP="00AD126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4E199EB" wp14:editId="3EDB76C0">
            <wp:extent cx="2423160" cy="2084832"/>
            <wp:effectExtent l="0" t="0" r="0" b="0"/>
            <wp:docPr id="349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" name="Picture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E2DD0">
        <w:rPr>
          <w:noProof/>
        </w:rPr>
        <w:t xml:space="preserve"> </w:t>
      </w:r>
      <w:r>
        <w:rPr>
          <w:noProof/>
        </w:rPr>
        <w:drawing>
          <wp:inline distT="0" distB="0" distL="0" distR="0" wp14:anchorId="51EEA95C" wp14:editId="713C94AB">
            <wp:extent cx="2423160" cy="2084832"/>
            <wp:effectExtent l="0" t="0" r="0" b="0"/>
            <wp:docPr id="350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" name="Picture" descr="Chart, scatter 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240DBC" w14:textId="572C4F48" w:rsidR="007F6DF3" w:rsidRDefault="00CE2DD0" w:rsidP="00CE2DD0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407549F" wp14:editId="29CF1A85">
            <wp:extent cx="2423160" cy="2084832"/>
            <wp:effectExtent l="0" t="0" r="0" b="0"/>
            <wp:docPr id="351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" name="Picture" descr="Chart, scatter 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E2DD0">
        <w:rPr>
          <w:noProof/>
        </w:rPr>
        <w:t xml:space="preserve"> </w:t>
      </w:r>
      <w:r>
        <w:rPr>
          <w:noProof/>
        </w:rPr>
        <w:drawing>
          <wp:inline distT="0" distB="0" distL="0" distR="0" wp14:anchorId="4A3802D4" wp14:editId="6F936F14">
            <wp:extent cx="2423160" cy="2084832"/>
            <wp:effectExtent l="0" t="0" r="0" b="0"/>
            <wp:docPr id="352" name="Picture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" name="Picture" descr="Chart, scatt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3160" cy="2084832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C276B80" w14:textId="0EB41F63" w:rsidR="006A7823" w:rsidRDefault="00C36F13">
      <w:pPr>
        <w:rPr>
          <w:rFonts w:ascii="Calibri" w:eastAsia="Times New Roman" w:hAnsi="Calibri" w:cs="Calibri"/>
          <w:color w:val="000000"/>
          <w:sz w:val="28"/>
          <w:szCs w:val="28"/>
        </w:rPr>
      </w:pPr>
      <w:r w:rsidRPr="00F34B9F">
        <w:rPr>
          <w:noProof/>
          <w:sz w:val="28"/>
          <w:szCs w:val="28"/>
        </w:rPr>
        <w:t>Figure S1. Associations</w:t>
      </w:r>
      <w:r w:rsidRPr="00F34B9F">
        <w:rPr>
          <w:rFonts w:ascii="Calibri" w:eastAsia="Times New Roman" w:hAnsi="Calibri" w:cs="Calibri"/>
          <w:color w:val="000000"/>
          <w:sz w:val="28"/>
          <w:szCs w:val="28"/>
        </w:rPr>
        <w:t xml:space="preserve"> among Intrinsic Rates of Change in long-lived mice.</w:t>
      </w:r>
    </w:p>
    <w:p w14:paraId="19A6E2B0" w14:textId="5E86014E" w:rsidR="006A7823" w:rsidRDefault="006A7823">
      <w:r>
        <w:br w:type="page"/>
      </w:r>
    </w:p>
    <w:p w14:paraId="059A63DE" w14:textId="4C94B990" w:rsidR="006A7823" w:rsidRDefault="005A338F" w:rsidP="006A7823">
      <w:r w:rsidRPr="005A338F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103842FF" wp14:editId="596EEC0E">
            <wp:extent cx="2771775" cy="2309495"/>
            <wp:effectExtent l="0" t="0" r="9525" b="0"/>
            <wp:docPr id="255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Picture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F5E636" w14:textId="3502EEED" w:rsidR="006A7823" w:rsidRDefault="005A338F" w:rsidP="006A7823">
      <w:r w:rsidRPr="005A338F">
        <w:rPr>
          <w:noProof/>
        </w:rPr>
        <w:t xml:space="preserve"> </w:t>
      </w:r>
      <w:r>
        <w:rPr>
          <w:noProof/>
        </w:rPr>
        <w:drawing>
          <wp:inline distT="0" distB="0" distL="0" distR="0" wp14:anchorId="522B0E54" wp14:editId="58D17B44">
            <wp:extent cx="2771775" cy="2309495"/>
            <wp:effectExtent l="0" t="0" r="9525" b="0"/>
            <wp:docPr id="258" name="Picture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Picture" descr="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8D5FB1" w14:textId="123C7937" w:rsidR="006A7823" w:rsidRDefault="005A338F" w:rsidP="006A7823">
      <w:r w:rsidRPr="005A338F">
        <w:rPr>
          <w:noProof/>
        </w:rPr>
        <w:t xml:space="preserve"> </w:t>
      </w:r>
      <w:r>
        <w:rPr>
          <w:noProof/>
        </w:rPr>
        <w:drawing>
          <wp:inline distT="0" distB="0" distL="0" distR="0" wp14:anchorId="6D22EC8B" wp14:editId="6FD99365">
            <wp:extent cx="2771775" cy="2309495"/>
            <wp:effectExtent l="0" t="0" r="9525" b="0"/>
            <wp:docPr id="260" name="Picture" descr="Chart,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Picture" descr="Chart, diagram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C9CB402" w14:textId="77777777" w:rsidR="006A7823" w:rsidRPr="00C36F13" w:rsidRDefault="006A7823" w:rsidP="006A7823">
      <w:pPr>
        <w:rPr>
          <w:sz w:val="28"/>
          <w:szCs w:val="28"/>
        </w:rPr>
      </w:pPr>
      <w:r w:rsidRPr="00C36F13">
        <w:rPr>
          <w:sz w:val="28"/>
          <w:szCs w:val="28"/>
        </w:rPr>
        <w:t xml:space="preserve">Figure S2. Loess curves for </w:t>
      </w:r>
      <w:r w:rsidRPr="00C36F13">
        <w:rPr>
          <w:rFonts w:ascii="Calibri" w:eastAsia="Times New Roman" w:hAnsi="Calibri" w:cs="Calibri"/>
          <w:color w:val="000000"/>
          <w:sz w:val="28"/>
          <w:szCs w:val="28"/>
        </w:rPr>
        <w:t>Heart Rate Fragmentation variables.</w:t>
      </w:r>
    </w:p>
    <w:p w14:paraId="474ED378" w14:textId="77777777" w:rsidR="00C36F13" w:rsidRDefault="00C36F13"/>
    <w:p w14:paraId="55ECF808" w14:textId="352AD58A" w:rsidR="006A7823" w:rsidRDefault="006A7823">
      <w:pPr>
        <w:sectPr w:rsidR="006A7823" w:rsidSect="00AD126D">
          <w:footerReference w:type="default" r:id="rId20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965193F" w14:textId="3F173AF2" w:rsidR="005A338F" w:rsidRDefault="005A338F" w:rsidP="0052421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12B6690" wp14:editId="190A63BA">
            <wp:extent cx="2771775" cy="2309495"/>
            <wp:effectExtent l="0" t="0" r="9525" b="0"/>
            <wp:docPr id="279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" name="Picture" descr="Chart, histogram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A338F">
        <w:rPr>
          <w:noProof/>
        </w:rPr>
        <w:t xml:space="preserve"> </w:t>
      </w:r>
      <w:r>
        <w:rPr>
          <w:noProof/>
        </w:rPr>
        <w:drawing>
          <wp:inline distT="0" distB="0" distL="0" distR="0" wp14:anchorId="4DECC156" wp14:editId="0EC1E267">
            <wp:extent cx="2771775" cy="2309495"/>
            <wp:effectExtent l="0" t="0" r="9525" b="0"/>
            <wp:docPr id="280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Picture" descr="Chart, line char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36AB032" w14:textId="2DE8D5BA" w:rsidR="005A338F" w:rsidRDefault="005A338F" w:rsidP="00524219">
      <w:pPr>
        <w:rPr>
          <w:noProof/>
        </w:rPr>
      </w:pPr>
      <w:r>
        <w:rPr>
          <w:noProof/>
        </w:rPr>
        <w:drawing>
          <wp:inline distT="0" distB="0" distL="0" distR="0" wp14:anchorId="79EEFFE2" wp14:editId="60DB7BB7">
            <wp:extent cx="2771775" cy="2309495"/>
            <wp:effectExtent l="0" t="0" r="9525" b="0"/>
            <wp:docPr id="281" name="Picture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" name="Picture" descr="A picture containing 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A338F">
        <w:rPr>
          <w:noProof/>
        </w:rPr>
        <w:t xml:space="preserve"> </w:t>
      </w:r>
      <w:r>
        <w:rPr>
          <w:noProof/>
        </w:rPr>
        <w:drawing>
          <wp:inline distT="0" distB="0" distL="0" distR="0" wp14:anchorId="306396F1" wp14:editId="77A2717E">
            <wp:extent cx="2771775" cy="2309495"/>
            <wp:effectExtent l="0" t="0" r="9525" b="0"/>
            <wp:docPr id="282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Picture" descr="Chart, histogram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19D5388" w14:textId="29404157" w:rsidR="008E7CDE" w:rsidRDefault="005A338F" w:rsidP="00524219">
      <w:r>
        <w:rPr>
          <w:noProof/>
        </w:rPr>
        <w:drawing>
          <wp:inline distT="0" distB="0" distL="0" distR="0" wp14:anchorId="771FFAEF" wp14:editId="20EA9158">
            <wp:extent cx="2771775" cy="2309495"/>
            <wp:effectExtent l="0" t="0" r="9525" b="0"/>
            <wp:docPr id="54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" descr="Chart, line char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5A338F">
        <w:rPr>
          <w:noProof/>
        </w:rPr>
        <w:t xml:space="preserve"> </w:t>
      </w:r>
      <w:r>
        <w:rPr>
          <w:noProof/>
        </w:rPr>
        <w:drawing>
          <wp:inline distT="0" distB="0" distL="0" distR="0" wp14:anchorId="634D8CCF" wp14:editId="311FBA71">
            <wp:extent cx="2771775" cy="2309495"/>
            <wp:effectExtent l="0" t="0" r="9525" b="0"/>
            <wp:docPr id="328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" name="Picture" descr="Chart, line chart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FFB69F" w14:textId="1513B143" w:rsidR="00BC410E" w:rsidRPr="00BC410E" w:rsidRDefault="00C36F13" w:rsidP="00BC410E">
      <w:pPr>
        <w:rPr>
          <w:noProof/>
          <w:sz w:val="28"/>
          <w:szCs w:val="28"/>
        </w:rPr>
      </w:pPr>
      <w:r w:rsidRPr="00C36F13">
        <w:rPr>
          <w:sz w:val="28"/>
          <w:szCs w:val="28"/>
        </w:rPr>
        <w:t xml:space="preserve">Supplement Figure S3. </w:t>
      </w:r>
      <w:r w:rsidR="00BC410E" w:rsidRPr="00BC410E">
        <w:rPr>
          <w:noProof/>
          <w:sz w:val="28"/>
          <w:szCs w:val="28"/>
        </w:rPr>
        <w:t>Average loess smooth curves for basal and intrinsic RR interval variablilty signatures and on the mean RR interval for variables exclu</w:t>
      </w:r>
      <w:r w:rsidR="00BC410E">
        <w:rPr>
          <w:noProof/>
          <w:sz w:val="28"/>
          <w:szCs w:val="28"/>
        </w:rPr>
        <w:t>d</w:t>
      </w:r>
      <w:r w:rsidR="00BC410E" w:rsidRPr="00BC410E">
        <w:rPr>
          <w:noProof/>
          <w:sz w:val="28"/>
          <w:szCs w:val="28"/>
        </w:rPr>
        <w:t xml:space="preserve">ed from the cluster </w:t>
      </w:r>
      <w:r w:rsidR="00BC410E">
        <w:rPr>
          <w:noProof/>
          <w:sz w:val="28"/>
          <w:szCs w:val="28"/>
        </w:rPr>
        <w:t xml:space="preserve">abalysis </w:t>
      </w:r>
      <w:r w:rsidR="00BC410E" w:rsidRPr="00BC410E">
        <w:rPr>
          <w:noProof/>
          <w:sz w:val="28"/>
          <w:szCs w:val="28"/>
        </w:rPr>
        <w:t>during the enitre life course of all long-lived mice. Arrows show the effect of autonomic modulation.</w:t>
      </w:r>
    </w:p>
    <w:p w14:paraId="663E4067" w14:textId="0685980A" w:rsidR="00355430" w:rsidRDefault="00355430">
      <w:pPr>
        <w:rPr>
          <w:noProof/>
        </w:rPr>
      </w:pPr>
    </w:p>
    <w:p w14:paraId="390C4644" w14:textId="26F06A9B" w:rsidR="008E7CDE" w:rsidRDefault="008E7CDE">
      <w:pPr>
        <w:rPr>
          <w:noProof/>
        </w:rPr>
      </w:pPr>
      <w:r>
        <w:rPr>
          <w:noProof/>
        </w:rPr>
        <w:br w:type="page"/>
      </w:r>
    </w:p>
    <w:p w14:paraId="79FD1491" w14:textId="2A5ADBEF" w:rsidR="00B95E53" w:rsidRDefault="00B95E5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345DC49" wp14:editId="1A20BB62">
            <wp:extent cx="2771775" cy="2309495"/>
            <wp:effectExtent l="0" t="0" r="9525" b="0"/>
            <wp:docPr id="32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" descr="Chart, line chart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95E53">
        <w:rPr>
          <w:noProof/>
        </w:rPr>
        <w:t xml:space="preserve"> </w:t>
      </w:r>
      <w:r>
        <w:rPr>
          <w:noProof/>
        </w:rPr>
        <w:drawing>
          <wp:inline distT="0" distB="0" distL="0" distR="0" wp14:anchorId="74D88D59" wp14:editId="32B38DD0">
            <wp:extent cx="2771775" cy="2309495"/>
            <wp:effectExtent l="0" t="0" r="9525" b="0"/>
            <wp:docPr id="345" name="Picture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" name="Picture" descr="Chart, histogram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94B2DF" w14:textId="597842D9" w:rsidR="008E7CDE" w:rsidRDefault="00B95E53">
      <w:pPr>
        <w:rPr>
          <w:noProof/>
        </w:rPr>
      </w:pPr>
      <w:r>
        <w:rPr>
          <w:noProof/>
        </w:rPr>
        <w:drawing>
          <wp:inline distT="0" distB="0" distL="0" distR="0" wp14:anchorId="37F36BA1" wp14:editId="1074C1E1">
            <wp:extent cx="2771775" cy="2309495"/>
            <wp:effectExtent l="0" t="0" r="9525" b="0"/>
            <wp:docPr id="346" name="Picture" descr="Chart, line 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" name="Picture" descr="Chart, line chart, histogram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30949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526992" w14:textId="4B347EB1" w:rsidR="00C36F13" w:rsidRPr="00C36F13" w:rsidRDefault="00C36F13" w:rsidP="00C36F13">
      <w:pPr>
        <w:rPr>
          <w:sz w:val="28"/>
          <w:szCs w:val="28"/>
        </w:rPr>
      </w:pPr>
      <w:r w:rsidRPr="00C36F13">
        <w:rPr>
          <w:sz w:val="28"/>
          <w:szCs w:val="28"/>
        </w:rPr>
        <w:t>Supplement Figure S3</w:t>
      </w:r>
      <w:r>
        <w:rPr>
          <w:sz w:val="28"/>
          <w:szCs w:val="28"/>
        </w:rPr>
        <w:t xml:space="preserve"> (continued)</w:t>
      </w:r>
      <w:r w:rsidRPr="00C36F13">
        <w:rPr>
          <w:sz w:val="28"/>
          <w:szCs w:val="28"/>
        </w:rPr>
        <w:t xml:space="preserve">. </w:t>
      </w:r>
    </w:p>
    <w:p w14:paraId="4BD1016B" w14:textId="77777777" w:rsidR="00B17E3A" w:rsidRDefault="00B17E3A" w:rsidP="007F6DF3"/>
    <w:sectPr w:rsidR="00B17E3A" w:rsidSect="009E34E7">
      <w:pgSz w:w="12240" w:h="15840"/>
      <w:pgMar w:top="720" w:right="72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66EE4" w14:textId="77777777" w:rsidR="00443357" w:rsidRDefault="00443357" w:rsidP="00BB7579">
      <w:r>
        <w:separator/>
      </w:r>
    </w:p>
  </w:endnote>
  <w:endnote w:type="continuationSeparator" w:id="0">
    <w:p w14:paraId="7A931A9D" w14:textId="77777777" w:rsidR="00443357" w:rsidRDefault="00443357" w:rsidP="00BB7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1762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A4A78" w14:textId="0F688B90" w:rsidR="008B46F7" w:rsidRDefault="008B46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8B55C4" w14:textId="77777777" w:rsidR="008B46F7" w:rsidRDefault="008B46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221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9C37F" w14:textId="2DD4820C" w:rsidR="00D6463C" w:rsidRDefault="00D646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52FF4" w14:textId="77777777" w:rsidR="00BB7579" w:rsidRDefault="00BB7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5DB48" w14:textId="77777777" w:rsidR="00443357" w:rsidRDefault="00443357" w:rsidP="00BB7579">
      <w:r>
        <w:separator/>
      </w:r>
    </w:p>
  </w:footnote>
  <w:footnote w:type="continuationSeparator" w:id="0">
    <w:p w14:paraId="72128A6B" w14:textId="77777777" w:rsidR="00443357" w:rsidRDefault="00443357" w:rsidP="00BB7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819F5"/>
    <w:multiLevelType w:val="hybridMultilevel"/>
    <w:tmpl w:val="A7D881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443D1"/>
    <w:multiLevelType w:val="hybridMultilevel"/>
    <w:tmpl w:val="3DF095B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596FDD"/>
    <w:multiLevelType w:val="hybridMultilevel"/>
    <w:tmpl w:val="162CDFA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MTAxNjY2NTQ3tzBS0lEKTi0uzszPAykwrAUAmJvIGywAAAA="/>
  </w:docVars>
  <w:rsids>
    <w:rsidRoot w:val="00111022"/>
    <w:rsid w:val="000021BF"/>
    <w:rsid w:val="00002C1B"/>
    <w:rsid w:val="00011500"/>
    <w:rsid w:val="00022DBC"/>
    <w:rsid w:val="00024585"/>
    <w:rsid w:val="00045739"/>
    <w:rsid w:val="0005144A"/>
    <w:rsid w:val="000516E0"/>
    <w:rsid w:val="00054672"/>
    <w:rsid w:val="00057726"/>
    <w:rsid w:val="00060B3D"/>
    <w:rsid w:val="00072172"/>
    <w:rsid w:val="000908C9"/>
    <w:rsid w:val="00090A76"/>
    <w:rsid w:val="000A1096"/>
    <w:rsid w:val="000B2352"/>
    <w:rsid w:val="000B416B"/>
    <w:rsid w:val="000B616C"/>
    <w:rsid w:val="000C32C3"/>
    <w:rsid w:val="000C64EA"/>
    <w:rsid w:val="000D0C62"/>
    <w:rsid w:val="000D7B86"/>
    <w:rsid w:val="000E2615"/>
    <w:rsid w:val="000E5323"/>
    <w:rsid w:val="000F566A"/>
    <w:rsid w:val="001022E1"/>
    <w:rsid w:val="001048EB"/>
    <w:rsid w:val="00107760"/>
    <w:rsid w:val="00111022"/>
    <w:rsid w:val="00127F1C"/>
    <w:rsid w:val="001443CC"/>
    <w:rsid w:val="001461F8"/>
    <w:rsid w:val="00152186"/>
    <w:rsid w:val="00156E83"/>
    <w:rsid w:val="00161638"/>
    <w:rsid w:val="001713A9"/>
    <w:rsid w:val="001A579E"/>
    <w:rsid w:val="001C4EAC"/>
    <w:rsid w:val="001D0B57"/>
    <w:rsid w:val="001E5152"/>
    <w:rsid w:val="001F1800"/>
    <w:rsid w:val="001F3699"/>
    <w:rsid w:val="0020223E"/>
    <w:rsid w:val="00203AA5"/>
    <w:rsid w:val="00215D89"/>
    <w:rsid w:val="002419AE"/>
    <w:rsid w:val="002547CF"/>
    <w:rsid w:val="002722C5"/>
    <w:rsid w:val="00291E70"/>
    <w:rsid w:val="00293897"/>
    <w:rsid w:val="00295334"/>
    <w:rsid w:val="002B1761"/>
    <w:rsid w:val="002B6568"/>
    <w:rsid w:val="002C276A"/>
    <w:rsid w:val="002D604E"/>
    <w:rsid w:val="002E76C8"/>
    <w:rsid w:val="002F0518"/>
    <w:rsid w:val="002F1F81"/>
    <w:rsid w:val="002F2656"/>
    <w:rsid w:val="00301D83"/>
    <w:rsid w:val="00307E5E"/>
    <w:rsid w:val="00316A74"/>
    <w:rsid w:val="003251E9"/>
    <w:rsid w:val="003274F1"/>
    <w:rsid w:val="00330CB1"/>
    <w:rsid w:val="00337F5B"/>
    <w:rsid w:val="0034343C"/>
    <w:rsid w:val="003446BC"/>
    <w:rsid w:val="00347350"/>
    <w:rsid w:val="00355430"/>
    <w:rsid w:val="00356102"/>
    <w:rsid w:val="00363F3B"/>
    <w:rsid w:val="003726B4"/>
    <w:rsid w:val="00374F40"/>
    <w:rsid w:val="00376E3C"/>
    <w:rsid w:val="00377657"/>
    <w:rsid w:val="00380C37"/>
    <w:rsid w:val="0038108A"/>
    <w:rsid w:val="00385910"/>
    <w:rsid w:val="00387B44"/>
    <w:rsid w:val="00395B3A"/>
    <w:rsid w:val="003B35DB"/>
    <w:rsid w:val="003C0117"/>
    <w:rsid w:val="003C3A42"/>
    <w:rsid w:val="003E5886"/>
    <w:rsid w:val="003F0133"/>
    <w:rsid w:val="003F30FB"/>
    <w:rsid w:val="003F3AB5"/>
    <w:rsid w:val="00401260"/>
    <w:rsid w:val="00401F1E"/>
    <w:rsid w:val="00404926"/>
    <w:rsid w:val="0041320D"/>
    <w:rsid w:val="00414DA8"/>
    <w:rsid w:val="00426DD1"/>
    <w:rsid w:val="0043126E"/>
    <w:rsid w:val="004333C1"/>
    <w:rsid w:val="00443357"/>
    <w:rsid w:val="00444C37"/>
    <w:rsid w:val="004533E6"/>
    <w:rsid w:val="00466CDB"/>
    <w:rsid w:val="00475E20"/>
    <w:rsid w:val="0048644A"/>
    <w:rsid w:val="00496112"/>
    <w:rsid w:val="004973C4"/>
    <w:rsid w:val="004A108A"/>
    <w:rsid w:val="004A15FC"/>
    <w:rsid w:val="004C6EE7"/>
    <w:rsid w:val="004C709A"/>
    <w:rsid w:val="00504349"/>
    <w:rsid w:val="0050685E"/>
    <w:rsid w:val="00511675"/>
    <w:rsid w:val="00514177"/>
    <w:rsid w:val="00516F49"/>
    <w:rsid w:val="00524219"/>
    <w:rsid w:val="005355D5"/>
    <w:rsid w:val="0053579D"/>
    <w:rsid w:val="00536F61"/>
    <w:rsid w:val="005416DB"/>
    <w:rsid w:val="00546FF2"/>
    <w:rsid w:val="00551307"/>
    <w:rsid w:val="00553FC6"/>
    <w:rsid w:val="00575AA3"/>
    <w:rsid w:val="00575DBC"/>
    <w:rsid w:val="00581FAB"/>
    <w:rsid w:val="005A338F"/>
    <w:rsid w:val="005C12FD"/>
    <w:rsid w:val="005C180C"/>
    <w:rsid w:val="005C1CE9"/>
    <w:rsid w:val="005E2417"/>
    <w:rsid w:val="005F4871"/>
    <w:rsid w:val="006070A3"/>
    <w:rsid w:val="0063191E"/>
    <w:rsid w:val="00633168"/>
    <w:rsid w:val="00641FB7"/>
    <w:rsid w:val="00651AA8"/>
    <w:rsid w:val="00665EDA"/>
    <w:rsid w:val="0068353E"/>
    <w:rsid w:val="00691196"/>
    <w:rsid w:val="006A6FEA"/>
    <w:rsid w:val="006A7823"/>
    <w:rsid w:val="006A7E91"/>
    <w:rsid w:val="006B0597"/>
    <w:rsid w:val="006B2302"/>
    <w:rsid w:val="006B78BF"/>
    <w:rsid w:val="006C1764"/>
    <w:rsid w:val="006C46DB"/>
    <w:rsid w:val="006D297C"/>
    <w:rsid w:val="006E1565"/>
    <w:rsid w:val="006E6BB4"/>
    <w:rsid w:val="006F1325"/>
    <w:rsid w:val="006F32A8"/>
    <w:rsid w:val="00701AA1"/>
    <w:rsid w:val="0070634F"/>
    <w:rsid w:val="00712697"/>
    <w:rsid w:val="007250BF"/>
    <w:rsid w:val="00726D1C"/>
    <w:rsid w:val="00732BA4"/>
    <w:rsid w:val="007340ED"/>
    <w:rsid w:val="00734368"/>
    <w:rsid w:val="00745B27"/>
    <w:rsid w:val="00750102"/>
    <w:rsid w:val="007740F9"/>
    <w:rsid w:val="007747BE"/>
    <w:rsid w:val="00774B7D"/>
    <w:rsid w:val="00796A2B"/>
    <w:rsid w:val="007A00BC"/>
    <w:rsid w:val="007A640B"/>
    <w:rsid w:val="007B054F"/>
    <w:rsid w:val="007B654F"/>
    <w:rsid w:val="007C6B7C"/>
    <w:rsid w:val="007D1CA0"/>
    <w:rsid w:val="007D4263"/>
    <w:rsid w:val="007D46BF"/>
    <w:rsid w:val="007D637A"/>
    <w:rsid w:val="007E1AE0"/>
    <w:rsid w:val="007F4EE8"/>
    <w:rsid w:val="007F6211"/>
    <w:rsid w:val="007F6705"/>
    <w:rsid w:val="007F6DF3"/>
    <w:rsid w:val="00805344"/>
    <w:rsid w:val="00806C18"/>
    <w:rsid w:val="00820854"/>
    <w:rsid w:val="00845E33"/>
    <w:rsid w:val="0085186A"/>
    <w:rsid w:val="00861887"/>
    <w:rsid w:val="00862315"/>
    <w:rsid w:val="0088256C"/>
    <w:rsid w:val="00886E14"/>
    <w:rsid w:val="00890D5F"/>
    <w:rsid w:val="008A515C"/>
    <w:rsid w:val="008A6B97"/>
    <w:rsid w:val="008B46F7"/>
    <w:rsid w:val="008C002B"/>
    <w:rsid w:val="008D2B3F"/>
    <w:rsid w:val="008D5F82"/>
    <w:rsid w:val="008E4989"/>
    <w:rsid w:val="008E7CDE"/>
    <w:rsid w:val="008F2A3B"/>
    <w:rsid w:val="008F4EC8"/>
    <w:rsid w:val="008F4F18"/>
    <w:rsid w:val="009002F2"/>
    <w:rsid w:val="00913475"/>
    <w:rsid w:val="009339B4"/>
    <w:rsid w:val="00933EE7"/>
    <w:rsid w:val="00934C77"/>
    <w:rsid w:val="009354D8"/>
    <w:rsid w:val="00941A89"/>
    <w:rsid w:val="00947004"/>
    <w:rsid w:val="00947B04"/>
    <w:rsid w:val="009530A4"/>
    <w:rsid w:val="00954CFB"/>
    <w:rsid w:val="0096094D"/>
    <w:rsid w:val="009707D8"/>
    <w:rsid w:val="00981B36"/>
    <w:rsid w:val="009841F6"/>
    <w:rsid w:val="00991B7F"/>
    <w:rsid w:val="00993730"/>
    <w:rsid w:val="00994860"/>
    <w:rsid w:val="00995423"/>
    <w:rsid w:val="009A1C7E"/>
    <w:rsid w:val="009A3757"/>
    <w:rsid w:val="009A5B48"/>
    <w:rsid w:val="009B30D3"/>
    <w:rsid w:val="009D1DDC"/>
    <w:rsid w:val="009E34E7"/>
    <w:rsid w:val="009E3831"/>
    <w:rsid w:val="009F2B54"/>
    <w:rsid w:val="009F77D6"/>
    <w:rsid w:val="00A02BCF"/>
    <w:rsid w:val="00A11537"/>
    <w:rsid w:val="00A11A84"/>
    <w:rsid w:val="00A35351"/>
    <w:rsid w:val="00A40365"/>
    <w:rsid w:val="00A5560C"/>
    <w:rsid w:val="00A55AD5"/>
    <w:rsid w:val="00A62B61"/>
    <w:rsid w:val="00A64BB5"/>
    <w:rsid w:val="00A6741B"/>
    <w:rsid w:val="00A67AFD"/>
    <w:rsid w:val="00A67E89"/>
    <w:rsid w:val="00AA2EDF"/>
    <w:rsid w:val="00AB1F0B"/>
    <w:rsid w:val="00AC0923"/>
    <w:rsid w:val="00AC3915"/>
    <w:rsid w:val="00AC571A"/>
    <w:rsid w:val="00AC642D"/>
    <w:rsid w:val="00AD0A98"/>
    <w:rsid w:val="00AD126D"/>
    <w:rsid w:val="00AE4C70"/>
    <w:rsid w:val="00AE4FF2"/>
    <w:rsid w:val="00AE6173"/>
    <w:rsid w:val="00AE7798"/>
    <w:rsid w:val="00AF76AD"/>
    <w:rsid w:val="00AF7A5A"/>
    <w:rsid w:val="00B03332"/>
    <w:rsid w:val="00B04CA9"/>
    <w:rsid w:val="00B17B7D"/>
    <w:rsid w:val="00B17E3A"/>
    <w:rsid w:val="00B34100"/>
    <w:rsid w:val="00B37308"/>
    <w:rsid w:val="00B50BC4"/>
    <w:rsid w:val="00B51C04"/>
    <w:rsid w:val="00B528AA"/>
    <w:rsid w:val="00B6077D"/>
    <w:rsid w:val="00B63E10"/>
    <w:rsid w:val="00B6657E"/>
    <w:rsid w:val="00B82AD3"/>
    <w:rsid w:val="00B95526"/>
    <w:rsid w:val="00B95E53"/>
    <w:rsid w:val="00B96F45"/>
    <w:rsid w:val="00BA4296"/>
    <w:rsid w:val="00BB27E8"/>
    <w:rsid w:val="00BB586F"/>
    <w:rsid w:val="00BB7579"/>
    <w:rsid w:val="00BC2C68"/>
    <w:rsid w:val="00BC410E"/>
    <w:rsid w:val="00BD15AE"/>
    <w:rsid w:val="00BD599F"/>
    <w:rsid w:val="00BE18DA"/>
    <w:rsid w:val="00BE3631"/>
    <w:rsid w:val="00BF102A"/>
    <w:rsid w:val="00BF17CB"/>
    <w:rsid w:val="00BF2F9B"/>
    <w:rsid w:val="00BF3D93"/>
    <w:rsid w:val="00BF6266"/>
    <w:rsid w:val="00C36F13"/>
    <w:rsid w:val="00C43DE5"/>
    <w:rsid w:val="00C527FF"/>
    <w:rsid w:val="00C5336B"/>
    <w:rsid w:val="00C55BC9"/>
    <w:rsid w:val="00C57F95"/>
    <w:rsid w:val="00C6261E"/>
    <w:rsid w:val="00C6570D"/>
    <w:rsid w:val="00C661CF"/>
    <w:rsid w:val="00C71A91"/>
    <w:rsid w:val="00C72BA0"/>
    <w:rsid w:val="00C77FFD"/>
    <w:rsid w:val="00C82906"/>
    <w:rsid w:val="00C8595A"/>
    <w:rsid w:val="00C85D88"/>
    <w:rsid w:val="00C95C5F"/>
    <w:rsid w:val="00CA5ACE"/>
    <w:rsid w:val="00CB0481"/>
    <w:rsid w:val="00CB45B0"/>
    <w:rsid w:val="00CB75F4"/>
    <w:rsid w:val="00CC2837"/>
    <w:rsid w:val="00CC339B"/>
    <w:rsid w:val="00CC4B31"/>
    <w:rsid w:val="00CC6786"/>
    <w:rsid w:val="00CD560F"/>
    <w:rsid w:val="00CE2DD0"/>
    <w:rsid w:val="00CE7C87"/>
    <w:rsid w:val="00CF0118"/>
    <w:rsid w:val="00D04E97"/>
    <w:rsid w:val="00D07753"/>
    <w:rsid w:val="00D13F90"/>
    <w:rsid w:val="00D2608E"/>
    <w:rsid w:val="00D33DA6"/>
    <w:rsid w:val="00D37FE6"/>
    <w:rsid w:val="00D41EC8"/>
    <w:rsid w:val="00D52AB7"/>
    <w:rsid w:val="00D52BE2"/>
    <w:rsid w:val="00D63370"/>
    <w:rsid w:val="00D64573"/>
    <w:rsid w:val="00D6463C"/>
    <w:rsid w:val="00D65124"/>
    <w:rsid w:val="00D72AE3"/>
    <w:rsid w:val="00D809A9"/>
    <w:rsid w:val="00DA3DD0"/>
    <w:rsid w:val="00DA4080"/>
    <w:rsid w:val="00DB31DC"/>
    <w:rsid w:val="00DB4549"/>
    <w:rsid w:val="00DB505E"/>
    <w:rsid w:val="00DC16E2"/>
    <w:rsid w:val="00DC1D91"/>
    <w:rsid w:val="00DC2F27"/>
    <w:rsid w:val="00DC59CA"/>
    <w:rsid w:val="00DD338C"/>
    <w:rsid w:val="00DD3A48"/>
    <w:rsid w:val="00DD4D0A"/>
    <w:rsid w:val="00DE0948"/>
    <w:rsid w:val="00DE3FEA"/>
    <w:rsid w:val="00DE57AE"/>
    <w:rsid w:val="00DF250E"/>
    <w:rsid w:val="00DF7E15"/>
    <w:rsid w:val="00E00D71"/>
    <w:rsid w:val="00E04A5D"/>
    <w:rsid w:val="00E14E14"/>
    <w:rsid w:val="00E17006"/>
    <w:rsid w:val="00E1787B"/>
    <w:rsid w:val="00E20EBA"/>
    <w:rsid w:val="00E32334"/>
    <w:rsid w:val="00E42779"/>
    <w:rsid w:val="00E523F4"/>
    <w:rsid w:val="00E562A4"/>
    <w:rsid w:val="00E620F2"/>
    <w:rsid w:val="00E73682"/>
    <w:rsid w:val="00E76AF5"/>
    <w:rsid w:val="00E85EBB"/>
    <w:rsid w:val="00E86049"/>
    <w:rsid w:val="00E86B30"/>
    <w:rsid w:val="00E902FE"/>
    <w:rsid w:val="00E935CD"/>
    <w:rsid w:val="00E95641"/>
    <w:rsid w:val="00EA78DE"/>
    <w:rsid w:val="00EB0B10"/>
    <w:rsid w:val="00EB461B"/>
    <w:rsid w:val="00EC2D8E"/>
    <w:rsid w:val="00EC2ED1"/>
    <w:rsid w:val="00ED34EA"/>
    <w:rsid w:val="00ED3B82"/>
    <w:rsid w:val="00ED7F96"/>
    <w:rsid w:val="00F13091"/>
    <w:rsid w:val="00F17786"/>
    <w:rsid w:val="00F2072A"/>
    <w:rsid w:val="00F23958"/>
    <w:rsid w:val="00F27A90"/>
    <w:rsid w:val="00F34B9F"/>
    <w:rsid w:val="00F53E7E"/>
    <w:rsid w:val="00F55376"/>
    <w:rsid w:val="00F6575D"/>
    <w:rsid w:val="00F670B7"/>
    <w:rsid w:val="00F943E0"/>
    <w:rsid w:val="00FB62FE"/>
    <w:rsid w:val="00FD29C2"/>
    <w:rsid w:val="00FD5017"/>
    <w:rsid w:val="00FD53C2"/>
    <w:rsid w:val="00FD663B"/>
    <w:rsid w:val="00FD7529"/>
    <w:rsid w:val="00FF5851"/>
    <w:rsid w:val="00FF6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EF07F"/>
  <w15:chartTrackingRefBased/>
  <w15:docId w15:val="{8EBBC721-A4F5-43BD-99F5-0B7183C89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5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579"/>
  </w:style>
  <w:style w:type="paragraph" w:styleId="Footer">
    <w:name w:val="footer"/>
    <w:basedOn w:val="Normal"/>
    <w:link w:val="FooterChar"/>
    <w:uiPriority w:val="99"/>
    <w:unhideWhenUsed/>
    <w:rsid w:val="00BB75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579"/>
  </w:style>
  <w:style w:type="character" w:customStyle="1" w:styleId="BodyTextChar">
    <w:name w:val="Body Text Char"/>
    <w:basedOn w:val="DefaultParagraphFont"/>
    <w:link w:val="BodyText"/>
    <w:rsid w:val="002D604E"/>
    <w:rPr>
      <w:sz w:val="24"/>
      <w:szCs w:val="24"/>
    </w:rPr>
  </w:style>
  <w:style w:type="paragraph" w:styleId="BodyText">
    <w:name w:val="Body Text"/>
    <w:basedOn w:val="Normal"/>
    <w:link w:val="BodyTextChar"/>
    <w:qFormat/>
    <w:rsid w:val="002D604E"/>
    <w:pPr>
      <w:spacing w:before="180" w:after="180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76E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A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A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74"/>
    <w:rPr>
      <w:b/>
      <w:bCs/>
      <w:sz w:val="20"/>
      <w:szCs w:val="20"/>
    </w:rPr>
  </w:style>
  <w:style w:type="paragraph" w:customStyle="1" w:styleId="FirstParagraph">
    <w:name w:val="First Paragraph"/>
    <w:basedOn w:val="BodyText"/>
    <w:next w:val="BodyText"/>
    <w:qFormat/>
    <w:rsid w:val="00C77FFD"/>
  </w:style>
  <w:style w:type="character" w:customStyle="1" w:styleId="VerbatimChar">
    <w:name w:val="Verbatim Char"/>
    <w:basedOn w:val="DefaultParagraphFont"/>
    <w:link w:val="SourceCode"/>
    <w:locked/>
    <w:rsid w:val="006F32A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6F32A8"/>
    <w:pPr>
      <w:shd w:val="clear" w:color="auto" w:fill="F8F8F8"/>
      <w:wordWrap w:val="0"/>
      <w:spacing w:after="200"/>
    </w:pPr>
    <w:rPr>
      <w:rFonts w:ascii="Consolas" w:hAnsi="Consolas"/>
    </w:rPr>
  </w:style>
  <w:style w:type="character" w:customStyle="1" w:styleId="KeywordTok">
    <w:name w:val="KeywordTok"/>
    <w:basedOn w:val="VerbatimChar"/>
    <w:rsid w:val="006F32A8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6F32A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6F32A8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6F32A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6F32A8"/>
    <w:rPr>
      <w:rFonts w:ascii="Consolas" w:hAnsi="Consolas"/>
      <w:color w:val="4E9A06"/>
      <w:shd w:val="clear" w:color="auto" w:fill="F8F8F8"/>
    </w:rPr>
  </w:style>
  <w:style w:type="character" w:customStyle="1" w:styleId="OperatorTok">
    <w:name w:val="OperatorTok"/>
    <w:basedOn w:val="VerbatimChar"/>
    <w:rsid w:val="006F32A8"/>
    <w:rPr>
      <w:rFonts w:ascii="Consolas" w:hAnsi="Consolas"/>
      <w:b/>
      <w:bCs w:val="0"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6F32A8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7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6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5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774F8-BD67-402A-9788-A1ABAC802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264</Words>
  <Characters>1291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ell, Chris (NIH/NIA/IRP) [C]</dc:creator>
  <cp:keywords/>
  <dc:description/>
  <cp:lastModifiedBy>Morrell, Chris (NIH/NIA/IRP) [C]</cp:lastModifiedBy>
  <cp:revision>13</cp:revision>
  <dcterms:created xsi:type="dcterms:W3CDTF">2022-01-18T18:00:00Z</dcterms:created>
  <dcterms:modified xsi:type="dcterms:W3CDTF">2022-01-18T18:11:00Z</dcterms:modified>
</cp:coreProperties>
</file>